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3E6CEC" w14:textId="77777777" w:rsidR="00C77B63" w:rsidRPr="006F1A0E" w:rsidRDefault="009F5DE2" w:rsidP="00763460">
      <w:pPr>
        <w:spacing w:after="360"/>
        <w:ind w:left="-1134"/>
        <w:rPr>
          <w:rFonts w:ascii="Times New Roman" w:hAnsi="Times New Roman" w:cs="Times New Roman"/>
          <w:sz w:val="24"/>
          <w:szCs w:val="24"/>
          <w:lang w:val="en-US"/>
        </w:rPr>
      </w:pPr>
      <w:r w:rsidRPr="006F1A0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.</w:t>
      </w:r>
      <w:r w:rsidR="00861E7F" w:rsidRPr="006F1A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61E7F" w:rsidRPr="006F1A0E">
        <w:rPr>
          <w:rFonts w:ascii="Times New Roman" w:hAnsi="Times New Roman" w:cs="Times New Roman"/>
          <w:sz w:val="24"/>
          <w:szCs w:val="24"/>
          <w:lang w:val="en-US"/>
        </w:rPr>
        <w:t xml:space="preserve">Clinical characteristics of hospitalized patients with </w:t>
      </w:r>
      <w:r w:rsidR="003610A3" w:rsidRPr="006F1A0E">
        <w:rPr>
          <w:rFonts w:ascii="Times New Roman" w:hAnsi="Times New Roman" w:cs="Times New Roman"/>
          <w:sz w:val="24"/>
          <w:szCs w:val="24"/>
          <w:lang w:val="en-US"/>
        </w:rPr>
        <w:t xml:space="preserve">severe and critical </w:t>
      </w:r>
      <w:r w:rsidR="00861E7F" w:rsidRPr="006F1A0E">
        <w:rPr>
          <w:rFonts w:ascii="Times New Roman" w:hAnsi="Times New Roman" w:cs="Times New Roman"/>
          <w:sz w:val="24"/>
          <w:szCs w:val="24"/>
          <w:lang w:val="en-US"/>
        </w:rPr>
        <w:t xml:space="preserve">COVID-19 recruited </w:t>
      </w:r>
      <w:r w:rsidR="00B16DA5" w:rsidRPr="006F1A0E">
        <w:rPr>
          <w:rFonts w:ascii="Times New Roman" w:hAnsi="Times New Roman" w:cs="Times New Roman"/>
          <w:sz w:val="24"/>
          <w:szCs w:val="24"/>
          <w:lang w:val="en-US"/>
        </w:rPr>
        <w:t>for the study</w:t>
      </w:r>
      <w:r w:rsidR="00861E7F" w:rsidRPr="006F1A0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62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6"/>
        <w:gridCol w:w="721"/>
        <w:gridCol w:w="616"/>
        <w:gridCol w:w="672"/>
        <w:gridCol w:w="896"/>
        <w:gridCol w:w="644"/>
        <w:gridCol w:w="826"/>
        <w:gridCol w:w="769"/>
        <w:gridCol w:w="588"/>
        <w:gridCol w:w="924"/>
        <w:gridCol w:w="812"/>
        <w:gridCol w:w="784"/>
        <w:gridCol w:w="812"/>
        <w:gridCol w:w="770"/>
        <w:gridCol w:w="2806"/>
        <w:gridCol w:w="469"/>
        <w:gridCol w:w="504"/>
        <w:gridCol w:w="490"/>
        <w:gridCol w:w="462"/>
        <w:gridCol w:w="946"/>
      </w:tblGrid>
      <w:tr w:rsidR="006F1A0E" w:rsidRPr="006F1A0E" w14:paraId="148182EA" w14:textId="77777777" w:rsidTr="00310301">
        <w:trPr>
          <w:trHeight w:val="828"/>
          <w:jc w:val="center"/>
        </w:trPr>
        <w:tc>
          <w:tcPr>
            <w:tcW w:w="786" w:type="dxa"/>
            <w:shd w:val="clear" w:color="auto" w:fill="auto"/>
            <w:vAlign w:val="center"/>
            <w:hideMark/>
          </w:tcPr>
          <w:p w14:paraId="1A4BD3C0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atient's</w:t>
            </w:r>
            <w:proofErr w:type="spellEnd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ID</w:t>
            </w:r>
          </w:p>
        </w:tc>
        <w:tc>
          <w:tcPr>
            <w:tcW w:w="721" w:type="dxa"/>
            <w:vAlign w:val="center"/>
          </w:tcPr>
          <w:p w14:paraId="6A07331B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VID-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1408227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ge</w:t>
            </w:r>
            <w:proofErr w:type="spellEnd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years</w:t>
            </w:r>
            <w:proofErr w:type="spellEnd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12CDE8DD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ender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006B1FD6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Days from clinical onset to sample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28B0F50A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Exitus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7B53F20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ugh</w:t>
            </w:r>
            <w:proofErr w:type="spellEnd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and </w:t>
            </w: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expectoration</w:t>
            </w:r>
            <w:proofErr w:type="spellEnd"/>
          </w:p>
        </w:tc>
        <w:tc>
          <w:tcPr>
            <w:tcW w:w="769" w:type="dxa"/>
            <w:shd w:val="clear" w:color="auto" w:fill="auto"/>
            <w:vAlign w:val="center"/>
            <w:hideMark/>
          </w:tcPr>
          <w:p w14:paraId="6F438055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yspnea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0B9F2CF0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Fever</w:t>
            </w:r>
            <w:proofErr w:type="spellEnd"/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748BAC34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Bilateral </w:t>
            </w: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neumonia</w:t>
            </w:r>
            <w:proofErr w:type="spellEnd"/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D5A4FDC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iarrhea</w:t>
            </w:r>
            <w:proofErr w:type="spellEnd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and </w:t>
            </w: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omiting</w:t>
            </w:r>
            <w:proofErr w:type="spellEnd"/>
          </w:p>
        </w:tc>
        <w:tc>
          <w:tcPr>
            <w:tcW w:w="784" w:type="dxa"/>
            <w:shd w:val="clear" w:color="auto" w:fill="auto"/>
            <w:vAlign w:val="center"/>
            <w:hideMark/>
          </w:tcPr>
          <w:p w14:paraId="7CB68642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ethargy</w:t>
            </w:r>
            <w:proofErr w:type="spellEnd"/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1497BEE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igraine</w:t>
            </w:r>
            <w:proofErr w:type="spellEnd"/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7B2406F0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sthenia</w:t>
            </w:r>
            <w:proofErr w:type="spellEnd"/>
          </w:p>
        </w:tc>
        <w:tc>
          <w:tcPr>
            <w:tcW w:w="2806" w:type="dxa"/>
            <w:shd w:val="clear" w:color="auto" w:fill="auto"/>
            <w:vAlign w:val="center"/>
            <w:hideMark/>
          </w:tcPr>
          <w:p w14:paraId="302B2F35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reatment</w:t>
            </w:r>
            <w:proofErr w:type="spellEnd"/>
          </w:p>
        </w:tc>
        <w:tc>
          <w:tcPr>
            <w:tcW w:w="469" w:type="dxa"/>
            <w:shd w:val="clear" w:color="auto" w:fill="auto"/>
            <w:vAlign w:val="center"/>
            <w:hideMark/>
          </w:tcPr>
          <w:p w14:paraId="03BED99A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M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4BAE9826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L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14:paraId="040FD448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HT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6E4F85E7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IC</w:t>
            </w:r>
          </w:p>
        </w:tc>
        <w:tc>
          <w:tcPr>
            <w:tcW w:w="946" w:type="dxa"/>
            <w:vAlign w:val="center"/>
          </w:tcPr>
          <w:p w14:paraId="7BD0CE26" w14:textId="77777777" w:rsidR="00651D9A" w:rsidRPr="006F1A0E" w:rsidRDefault="00651D9A" w:rsidP="00B16DA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VM / EBV viremia</w:t>
            </w:r>
          </w:p>
        </w:tc>
      </w:tr>
      <w:tr w:rsidR="006F1A0E" w:rsidRPr="006F1A0E" w14:paraId="245D8C3E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47880F4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1" w:type="dxa"/>
            <w:vAlign w:val="center"/>
          </w:tcPr>
          <w:p w14:paraId="49BE8FC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E9D8FB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DA0417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7FB689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42E828E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F76A4D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659E0A3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AFBD35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9E6F91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CEE840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54CD65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FC8A05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EBC6C1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2806" w:type="dxa"/>
            <w:shd w:val="clear" w:color="auto" w:fill="auto"/>
            <w:vAlign w:val="center"/>
          </w:tcPr>
          <w:p w14:paraId="1D8CA96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, LPV/r, AZM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384C44B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60F4E7F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E73AD2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26C64A0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20136D8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</w:p>
        </w:tc>
      </w:tr>
      <w:tr w:rsidR="006F1A0E" w:rsidRPr="006F1A0E" w14:paraId="1BD25DA8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3D9E2D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21" w:type="dxa"/>
            <w:vAlign w:val="center"/>
          </w:tcPr>
          <w:p w14:paraId="48E0346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C4785F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EEB758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A088E3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65459DF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AC9E47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6E4EC45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ECECA9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E3E06D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C999B6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BECBAA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3C2787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693F2C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4D580B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, LPV/r, AZM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2DB74D1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6C151AB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0AE8A2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42F7433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22D9E27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720B3EA7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705FA8C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21" w:type="dxa"/>
            <w:vAlign w:val="center"/>
          </w:tcPr>
          <w:p w14:paraId="20D9F33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4537B0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1A3F91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A98962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0AC4BD5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8A1944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29C1DBB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D17656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59A23C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55B000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F1BEC1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D3E3F3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80C3F0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38D9E64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, LPV/r, AZM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1A63EE4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06B84A3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70423E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24E3364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3BA6334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4D7F8482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46F8E8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6F1A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1" w:type="dxa"/>
            <w:vAlign w:val="center"/>
          </w:tcPr>
          <w:p w14:paraId="36BB55E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BDBC46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90B824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992DC1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7211BAC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D36C05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287D292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4A0F12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D4FFDD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0C931E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18CA29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B45763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2D5A24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8C0614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, AZM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375FC91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70B14B7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CA9209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5F53631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1D0E6D3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2B7D9670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00B404D" w14:textId="5AEB3585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763460" w:rsidRPr="006F1A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1" w:type="dxa"/>
            <w:vAlign w:val="center"/>
          </w:tcPr>
          <w:p w14:paraId="3AAE91F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623130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A9D493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F0E5E6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054881B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9A428D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9BF62C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E3E09C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D09A65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63FB82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5890B8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58D40C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6FB8F6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BB92C3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 , LPV/r, TOZ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79E25D6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7C25F1F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6C0576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2BE555E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6" w:type="dxa"/>
          </w:tcPr>
          <w:p w14:paraId="181CFF5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573F1E3C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0C00FFA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21" w:type="dxa"/>
            <w:vAlign w:val="center"/>
          </w:tcPr>
          <w:p w14:paraId="1D5BC57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4B42BD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F03CD3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FE4DAE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09AF7A1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BEA61B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59B2D81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D1979F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5690A1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9B4FCE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F562C7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7F58ED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2761A0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7D29B9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AZM, LMWH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75A90B5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7125B82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F16105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1C7D128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053B83E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5B622C2E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2B77D94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21" w:type="dxa"/>
            <w:vAlign w:val="center"/>
          </w:tcPr>
          <w:p w14:paraId="2FD7982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CF56A8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E03E29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619250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2DAD895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57A3FE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6DF3037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ED9F2F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A4B6AE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A5163C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F6DC22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0BE2B7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A96FB4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D33AF3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 , LPV/r, AZM, LMWH, TOZ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32D581B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43DE62E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584D4B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13E1CA8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46" w:type="dxa"/>
          </w:tcPr>
          <w:p w14:paraId="5823402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bookmarkStart w:id="0" w:name="_GoBack"/>
        <w:bookmarkEnd w:id="0"/>
      </w:tr>
      <w:tr w:rsidR="006F1A0E" w:rsidRPr="006F1A0E" w14:paraId="2E509EDC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6045CA2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21" w:type="dxa"/>
            <w:vAlign w:val="center"/>
          </w:tcPr>
          <w:p w14:paraId="706869F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0B727D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D80329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A22338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0D1EDBD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3E4AA3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2663A58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7D2DF7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FD4093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47237C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CD3B5D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0F421C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0C0579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3DEDDBB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, LPV/r, AZM,LMW, TOZ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6913698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28C43CA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B57BFF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406D274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3688848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</w:p>
        </w:tc>
      </w:tr>
      <w:tr w:rsidR="006F1A0E" w:rsidRPr="006F1A0E" w14:paraId="39F77522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65EB2EC4" w14:textId="6B8F6620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763460" w:rsidRPr="006F1A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1" w:type="dxa"/>
            <w:vAlign w:val="center"/>
          </w:tcPr>
          <w:p w14:paraId="0A6E150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C29A91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549121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F47559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6EAC6BC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7AED7E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99D9E7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ED459F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38C882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14F891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34B4A8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A7679E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E2F657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2806" w:type="dxa"/>
            <w:shd w:val="clear" w:color="auto" w:fill="auto"/>
            <w:vAlign w:val="center"/>
          </w:tcPr>
          <w:p w14:paraId="6B5563C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,  AZM, LMWH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45E163F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72C4EE0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7ED0AB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2BC1E07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6" w:type="dxa"/>
          </w:tcPr>
          <w:p w14:paraId="47CDB72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780A8C07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655574C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21" w:type="dxa"/>
            <w:vAlign w:val="center"/>
          </w:tcPr>
          <w:p w14:paraId="1A6D4DC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E4CDB0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57C57D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E41BB8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1AC3F24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 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A32452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25943F0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3423F5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F85B47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76A1A3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C7CA50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4D3800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0E2F31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D93B64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, AZM,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46C5B41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299AAEF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E36D20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08236AE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51C7C62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28281C7A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47AAE70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21" w:type="dxa"/>
            <w:vAlign w:val="center"/>
          </w:tcPr>
          <w:p w14:paraId="026D9C0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207CA5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FEACAA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D6DE92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6C96274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76DABC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2563DB2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2DBCD5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561A92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EA3CEA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D3BF36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FF661C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A111C2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D70F0E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, AZM, TOZ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20D7DD9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145C988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F549FD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2C845C9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6CE1A94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6AD3C464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25D94EC3" w14:textId="259B3ABF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763460" w:rsidRPr="006F1A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1" w:type="dxa"/>
            <w:vAlign w:val="center"/>
          </w:tcPr>
          <w:p w14:paraId="1CAF4B8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BF17F3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AA94C0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BD6581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48FF843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D7FFB7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01DFA52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BCFB29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A033A8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8E823C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CB17CF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014946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08E30D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39F4D13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LPV/r, AZM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000B29C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474DDE3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1524BD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1D34E54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114DA58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0C514970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592231C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21" w:type="dxa"/>
            <w:vAlign w:val="center"/>
          </w:tcPr>
          <w:p w14:paraId="0FDD80E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FA617C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1EBC1B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C72F30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50E1345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AA1082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EC29C4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AF14C8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</w:tcPr>
          <w:p w14:paraId="26115B2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2E333B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144156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BF5D80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16E4E1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FB6299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, LPV/r, AZM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7A653A1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1873BC0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B017A0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72B2AFA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4C08E54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79AD1C68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257B035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21" w:type="dxa"/>
            <w:vAlign w:val="center"/>
          </w:tcPr>
          <w:p w14:paraId="7B3BD62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19477A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7C0277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1B64D6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69C5491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09269F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1BF8552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0E71E3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</w:tcPr>
          <w:p w14:paraId="5D7E2F0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CDE97E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2763E8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D49911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A4F12B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768DD2A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, TOZ, CS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39D6C77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7FAE79F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388F35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17ECDDF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6" w:type="dxa"/>
          </w:tcPr>
          <w:p w14:paraId="750C733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0A96186E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0127C5BC" w14:textId="0003B344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763460" w:rsidRPr="006F1A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1" w:type="dxa"/>
            <w:vAlign w:val="center"/>
          </w:tcPr>
          <w:p w14:paraId="6DD96BD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90A762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163051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EC71E2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77DD372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C99C3B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1F5F05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312F22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</w:tcPr>
          <w:p w14:paraId="48DFCDB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CE44E6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DA1C77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26D596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80C6B8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3F87395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41B0C4F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3581B85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C8A7FD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7856E31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6" w:type="dxa"/>
          </w:tcPr>
          <w:p w14:paraId="385406D0" w14:textId="77777777" w:rsidR="003A67D5" w:rsidRPr="006F1A0E" w:rsidRDefault="00310301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</w:p>
        </w:tc>
      </w:tr>
      <w:tr w:rsidR="006F1A0E" w:rsidRPr="006F1A0E" w14:paraId="6079F3F0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B33F6A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21" w:type="dxa"/>
            <w:vAlign w:val="center"/>
          </w:tcPr>
          <w:p w14:paraId="538A0B1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1D8EB9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9D3D9F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F5D191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7199659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4DA6B6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6A58294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333C20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</w:tcPr>
          <w:p w14:paraId="03A8A7A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8352C6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AF4563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A9D234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95F085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DD028F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45C004C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72838AC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B70ABC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6C7A818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32C8E80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29C47258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41901C2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21" w:type="dxa"/>
            <w:vAlign w:val="center"/>
          </w:tcPr>
          <w:p w14:paraId="5094AF1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30E555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7ED66E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99102C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0B24973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5C9C35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7856C5F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3F4FF1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</w:tcPr>
          <w:p w14:paraId="58EA693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3D38A1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564B0A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2D8CD0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23E7CC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244D19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, AZM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3528EFF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7E8A77F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12A645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7258AE2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4F1D153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EBV/CMV</w:t>
            </w:r>
          </w:p>
        </w:tc>
      </w:tr>
      <w:tr w:rsidR="006F1A0E" w:rsidRPr="006F1A0E" w14:paraId="4827F116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706361B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21" w:type="dxa"/>
            <w:vAlign w:val="center"/>
          </w:tcPr>
          <w:p w14:paraId="2FA9DD0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2919DD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76095A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F59CDA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1333836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A44799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6FFA06D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5E4AC7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0B9F72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94C42E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DB0662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34C8B4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A885F8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CC5F9D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, LPV/r, AZM, TOZ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220D81B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7B37466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2953C0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022CCB9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6" w:type="dxa"/>
          </w:tcPr>
          <w:p w14:paraId="0B89FFD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4768DFD1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F58A2A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21" w:type="dxa"/>
            <w:vAlign w:val="center"/>
          </w:tcPr>
          <w:p w14:paraId="466426F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B37FD8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E06843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B0B90E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65C2635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D6A5C7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246958B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87CE2C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A13FF7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C3D8ED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09EAB6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22320B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8AB7F3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63D8CF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, AZM, TOZ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6255F45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168A825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AB654C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1FDF8A6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5DCE1E2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7E968FF0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1D5F409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21" w:type="dxa"/>
            <w:vAlign w:val="center"/>
          </w:tcPr>
          <w:p w14:paraId="6A3E081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8C96AB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210D5B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AE2928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511C643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93C7E2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0C0432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ADE319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920A38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42E44B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E0DFB3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96A45D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D05338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B976CC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,TOZ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5B35163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1EA2027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8464C5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4BEB00F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6" w:type="dxa"/>
            <w:vAlign w:val="center"/>
          </w:tcPr>
          <w:p w14:paraId="1190E464" w14:textId="77777777" w:rsidR="003A67D5" w:rsidRPr="006F1A0E" w:rsidRDefault="00310301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3859EA90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711CF28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21" w:type="dxa"/>
            <w:vAlign w:val="center"/>
          </w:tcPr>
          <w:p w14:paraId="7E9221E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72B7F8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AC8F59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A82E35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4A579AA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DD3E42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64E4D24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96408B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DB0532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072580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DA8F1F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5578B9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A93E72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7717398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5105D32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6781FEC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1188F1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2636E51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946" w:type="dxa"/>
            <w:vAlign w:val="center"/>
          </w:tcPr>
          <w:p w14:paraId="22FF548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EBV/CMV</w:t>
            </w:r>
          </w:p>
        </w:tc>
      </w:tr>
      <w:tr w:rsidR="006F1A0E" w:rsidRPr="006F1A0E" w14:paraId="4DF254F5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6C8864A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21" w:type="dxa"/>
            <w:vAlign w:val="center"/>
          </w:tcPr>
          <w:p w14:paraId="478A1DA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8A0787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F3B580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2AD181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458183B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4A601A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F9976A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D698D2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558082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D3C851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5C9EE6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ECB268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292E03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7B0748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67730AA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436C779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333D9C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67369AE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34E19A8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6C7BC82D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64B2170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21" w:type="dxa"/>
            <w:vAlign w:val="center"/>
          </w:tcPr>
          <w:p w14:paraId="1F29D06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22C614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B9D79B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352A0B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13ED754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7B855D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15C138E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0B0A0B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311E85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10C22D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9A21B0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AF4BD5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A111AA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2806" w:type="dxa"/>
            <w:shd w:val="clear" w:color="auto" w:fill="auto"/>
            <w:vAlign w:val="center"/>
          </w:tcPr>
          <w:p w14:paraId="6D388D9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2D9E10D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23F9AAC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C1877F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462" w:type="dxa"/>
            <w:vAlign w:val="center"/>
          </w:tcPr>
          <w:p w14:paraId="11C028D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13EC54B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0A022345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63BB474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21" w:type="dxa"/>
            <w:vAlign w:val="center"/>
          </w:tcPr>
          <w:p w14:paraId="22AB56F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2346DE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069939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D4F925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70AE244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3B3217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6A18CD4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4888D0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59692F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C90F6A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05263B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3C84C8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62CCA5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F5BF3C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, LPV/r, AZM, LMWH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55A4EB2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32DDC4F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0D9AEA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3A0E8A6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5AE122D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</w:p>
        </w:tc>
      </w:tr>
      <w:tr w:rsidR="006F1A0E" w:rsidRPr="006F1A0E" w14:paraId="236B8D3F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0F0FB20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21" w:type="dxa"/>
            <w:vAlign w:val="center"/>
          </w:tcPr>
          <w:p w14:paraId="682DBDF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DDC82A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F8CC15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5E218C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2DDE1D0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D0D7ED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49C81FB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D75F4B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139072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3D3A59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983ECC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51EF86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02CD2D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32A1AE9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, LPV/r, AZM, LMWH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7FB3B5F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2C57A54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96CA6F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184EAD4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1D5A11D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3D9B69B0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7016747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21" w:type="dxa"/>
            <w:vAlign w:val="center"/>
          </w:tcPr>
          <w:p w14:paraId="287DE2A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06BEA5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70AF49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A56E40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4277DB2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B1F60D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4DD3646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1C0DCF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</w:tcPr>
          <w:p w14:paraId="1EEA36D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A45BB2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029AF1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A2F031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89634E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577E52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, LPV/r, AZM, LMWH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339E9FD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6768094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D38A56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212E84F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10AFA6B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3853D219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0E32490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21" w:type="dxa"/>
            <w:vAlign w:val="center"/>
          </w:tcPr>
          <w:p w14:paraId="3A292F7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90EEDD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CC6B2B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DC1C72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6E020C5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FA14CE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4A0F791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EA5D61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</w:tcPr>
          <w:p w14:paraId="4B128BD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18C8BE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7DF147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42148B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BEF576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7F8790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 AZM, LMWH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024822B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2468952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B2EEEB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32896C8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5D16374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</w:p>
        </w:tc>
      </w:tr>
      <w:tr w:rsidR="006F1A0E" w:rsidRPr="006F1A0E" w14:paraId="341A4F27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02AFD61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21" w:type="dxa"/>
            <w:vAlign w:val="center"/>
          </w:tcPr>
          <w:p w14:paraId="2EB5BF8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D8138E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16F8E8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FBC219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0F60A4E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9A3C52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6ACE633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AC057B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</w:tcPr>
          <w:p w14:paraId="0FF11C1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FD02CD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055500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3EC1C8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40EFD7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E1DE42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 AZM, LMWH, TOZ, CS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3BC712B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5F26198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3AE0D1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5739C66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5E7E734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</w:p>
        </w:tc>
      </w:tr>
      <w:tr w:rsidR="006F1A0E" w:rsidRPr="006F1A0E" w14:paraId="542FC432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705B608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21" w:type="dxa"/>
            <w:vAlign w:val="center"/>
          </w:tcPr>
          <w:p w14:paraId="7C92572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526842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1A8B84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0B2CCD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26694BC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08C869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1A13B69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1502B4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</w:tcPr>
          <w:p w14:paraId="7B99F32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C11F24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787EAA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441DB3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D84937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2193FA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 , LPV/r, LMWH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1DAAB45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38D557E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B9B2CA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3B0C47A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612499D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</w:p>
        </w:tc>
      </w:tr>
      <w:tr w:rsidR="006F1A0E" w:rsidRPr="006F1A0E" w14:paraId="3AF36431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4786973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21" w:type="dxa"/>
            <w:vAlign w:val="center"/>
          </w:tcPr>
          <w:p w14:paraId="116500A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AD6424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8B8BE0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25F340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395B41A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CF1EF4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6875EB5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ED2FD7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F529E4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F8F517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83591E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A2C44C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F57870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BE3A6E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 AZM, LMWH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4786CEE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19BC256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1F282D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2F92E12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30D3731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</w:p>
        </w:tc>
      </w:tr>
      <w:tr w:rsidR="006F1A0E" w:rsidRPr="006F1A0E" w14:paraId="173411E3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26578B0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21" w:type="dxa"/>
            <w:vAlign w:val="center"/>
          </w:tcPr>
          <w:p w14:paraId="077DACF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B6056C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9ED866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849F82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78C1EF1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2FE606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3C4626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FFFB1E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</w:tcPr>
          <w:p w14:paraId="5F57E1D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9811FB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9ABC64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DE1FD6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1C395C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775533E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 AZM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1AB50BA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2E8C93F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215D24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7A30122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21355CC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2580F70C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439EE6A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21" w:type="dxa"/>
            <w:vAlign w:val="center"/>
          </w:tcPr>
          <w:p w14:paraId="4203E04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9BEBE9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5A230F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A3D87F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7594E6F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C6D775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E87DD6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D45BD6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</w:tcPr>
          <w:p w14:paraId="7780752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61B5DD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2ECDB8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3AD8CC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3FE688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1FC489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 AZM, LMWH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4679FBB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50BA3EB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40431B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7FF5224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7A302ED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</w:p>
        </w:tc>
      </w:tr>
      <w:tr w:rsidR="006F1A0E" w:rsidRPr="006F1A0E" w14:paraId="76E8BB86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5F92493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21" w:type="dxa"/>
            <w:vAlign w:val="center"/>
          </w:tcPr>
          <w:p w14:paraId="0A0FDC9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D8E27E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19DB8B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AC3F84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5B17C33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9A9A4A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C1F261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204FE6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4A051D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56F92B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45B935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830B1B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F1DD6E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6C927B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HCQ, LMWH, CS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3E05773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72BC3E3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AACBD9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0FF3423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024046C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</w:p>
        </w:tc>
      </w:tr>
      <w:tr w:rsidR="006F1A0E" w:rsidRPr="006F1A0E" w14:paraId="4160E0FD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596F057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21" w:type="dxa"/>
            <w:vAlign w:val="center"/>
          </w:tcPr>
          <w:p w14:paraId="13313B2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2B67B3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DA0D99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EC8916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1F7F1FE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AF84BD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52817BC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C7635A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DF5B9A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6E1633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FA8EDF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EBD9ED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B83082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CDC918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 AZM, LMWH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14C83F0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612634C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1C466B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36A5C7A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10E8786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3388DF7D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CA41942" w14:textId="0352A569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763460" w:rsidRPr="006F1A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1" w:type="dxa"/>
            <w:vAlign w:val="center"/>
          </w:tcPr>
          <w:p w14:paraId="7E69E08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ED775E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AD4120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4C4D6A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6E6BE0B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B99C09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147DA27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2CD972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42B8AC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578D50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7925A3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49BF1E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D9C29C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AFB585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 AZM, LMWH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6778B90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1D60117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98A279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141CC7C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</w:tcPr>
          <w:p w14:paraId="2F282E6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6F1A0E" w:rsidRPr="006F1A0E" w14:paraId="5A61591F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24F28F7C" w14:textId="69FA8AAA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763460" w:rsidRPr="006F1A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1" w:type="dxa"/>
            <w:vAlign w:val="center"/>
          </w:tcPr>
          <w:p w14:paraId="0877500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446F1E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0BB8D2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621ECC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5E85543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BFC146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50A862A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6DD7E5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A44384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630CF5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9902A7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ABA88A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1192B9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DA9E6D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 AZM,LMW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2A08CB2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2E6647F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4E2F24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3175155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73C1518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</w:p>
        </w:tc>
      </w:tr>
      <w:tr w:rsidR="006F1A0E" w:rsidRPr="006F1A0E" w14:paraId="01F911DE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63A4D333" w14:textId="4DFFA8FA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8</w:t>
            </w:r>
            <w:r w:rsidR="00763460" w:rsidRPr="006F1A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1" w:type="dxa"/>
            <w:vAlign w:val="center"/>
          </w:tcPr>
          <w:p w14:paraId="45473CA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8EF509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FF3EDA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BF1D57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0798464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7CCBCE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0476C83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BEC0D7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9CCA6F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B2EB97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A8E9CC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C20F96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80D857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9C703E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 AZM, LMWH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72EE43B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39A861D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BBDCB3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center"/>
          </w:tcPr>
          <w:p w14:paraId="0B2A0EF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678C071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EBV/CMV</w:t>
            </w:r>
          </w:p>
        </w:tc>
      </w:tr>
      <w:tr w:rsidR="006F1A0E" w:rsidRPr="006F1A0E" w14:paraId="069C6307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4B2F2593" w14:textId="47107416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763460" w:rsidRPr="006F1A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1" w:type="dxa"/>
            <w:vAlign w:val="center"/>
          </w:tcPr>
          <w:p w14:paraId="6AC14D8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4C7E55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3B64EB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3F7867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19EE935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0966F9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564362D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233EFD4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D847F6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F18F8D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C0E7F0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32C41B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3E2650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F4A529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 xml:space="preserve">HCQ , LPV/r,  AZM, LMWH, TOZ, CS  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14:paraId="114F92F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14:paraId="34C70B31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305266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center"/>
          </w:tcPr>
          <w:p w14:paraId="079E06F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547E269E" w14:textId="77777777" w:rsidR="003A67D5" w:rsidRPr="006F1A0E" w:rsidRDefault="00310301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</w:p>
        </w:tc>
      </w:tr>
      <w:tr w:rsidR="006F1A0E" w:rsidRPr="006F1A0E" w14:paraId="16040FEB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88FBF0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21" w:type="dxa"/>
            <w:vAlign w:val="center"/>
          </w:tcPr>
          <w:p w14:paraId="7DA09EA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5F3331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2DFC3C6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0A5C14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31F407A0" w14:textId="77777777" w:rsidR="003A67D5" w:rsidRPr="006F1A0E" w:rsidRDefault="003A67D5" w:rsidP="003A67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79D54842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 w14:paraId="0642029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2D6A230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5BCE00D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903B87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bottom"/>
          </w:tcPr>
          <w:p w14:paraId="6EC7633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23666E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2C17C7F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bottom"/>
          </w:tcPr>
          <w:p w14:paraId="275E892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S; TOZ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70BF4DE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4" w:type="dxa"/>
            <w:shd w:val="clear" w:color="auto" w:fill="auto"/>
            <w:noWrap/>
            <w:vAlign w:val="bottom"/>
          </w:tcPr>
          <w:p w14:paraId="761CFA2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50B6670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2" w:type="dxa"/>
            <w:vAlign w:val="bottom"/>
          </w:tcPr>
          <w:p w14:paraId="009BCA9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73B8DD0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</w:p>
        </w:tc>
      </w:tr>
      <w:tr w:rsidR="006F1A0E" w:rsidRPr="006F1A0E" w14:paraId="25776660" w14:textId="77777777" w:rsidTr="00310301">
        <w:trPr>
          <w:trHeight w:val="252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4E3563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21" w:type="dxa"/>
            <w:vAlign w:val="center"/>
          </w:tcPr>
          <w:p w14:paraId="106EECB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A7B406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3562A428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4406C39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56848A71" w14:textId="77777777" w:rsidR="003A67D5" w:rsidRPr="006F1A0E" w:rsidRDefault="003A67D5" w:rsidP="003A67D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35BFF2AF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 w14:paraId="1FCDF10D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3AA55285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735B872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95C4D37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bottom"/>
          </w:tcPr>
          <w:p w14:paraId="050B086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34F2873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5ECF780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6" w:type="dxa"/>
            <w:shd w:val="clear" w:color="auto" w:fill="auto"/>
            <w:vAlign w:val="bottom"/>
          </w:tcPr>
          <w:p w14:paraId="583B88FE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7F034ED0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4" w:type="dxa"/>
            <w:shd w:val="clear" w:color="auto" w:fill="auto"/>
            <w:noWrap/>
            <w:vAlign w:val="bottom"/>
          </w:tcPr>
          <w:p w14:paraId="3CF379E6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bottom"/>
          </w:tcPr>
          <w:p w14:paraId="63983B9A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2" w:type="dxa"/>
            <w:vAlign w:val="bottom"/>
          </w:tcPr>
          <w:p w14:paraId="623374FC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6" w:type="dxa"/>
            <w:vAlign w:val="center"/>
          </w:tcPr>
          <w:p w14:paraId="6B1BD2EB" w14:textId="77777777" w:rsidR="003A67D5" w:rsidRPr="006F1A0E" w:rsidRDefault="003A67D5" w:rsidP="003A67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EBV/CMV</w:t>
            </w:r>
          </w:p>
        </w:tc>
      </w:tr>
    </w:tbl>
    <w:p w14:paraId="0167A01F" w14:textId="77777777" w:rsidR="00763460" w:rsidRPr="006F1A0E" w:rsidRDefault="00F24F3C" w:rsidP="00763460">
      <w:pPr>
        <w:spacing w:before="120" w:after="120"/>
        <w:ind w:left="-1134" w:right="-1162"/>
        <w:jc w:val="both"/>
        <w:rPr>
          <w:rFonts w:ascii="Times New Roman" w:hAnsi="Times New Roman" w:cs="Times New Roman"/>
          <w:sz w:val="16"/>
          <w:szCs w:val="16"/>
        </w:rPr>
      </w:pPr>
      <w:r w:rsidRPr="006F1A0E">
        <w:rPr>
          <w:rFonts w:ascii="Times New Roman" w:hAnsi="Times New Roman" w:cs="Times New Roman"/>
          <w:sz w:val="16"/>
          <w:szCs w:val="16"/>
        </w:rPr>
        <w:t xml:space="preserve">M: </w:t>
      </w:r>
      <w:proofErr w:type="spellStart"/>
      <w:r w:rsidRPr="006F1A0E">
        <w:rPr>
          <w:rFonts w:ascii="Times New Roman" w:hAnsi="Times New Roman" w:cs="Times New Roman"/>
          <w:sz w:val="16"/>
          <w:szCs w:val="16"/>
        </w:rPr>
        <w:t>ma</w:t>
      </w:r>
      <w:r w:rsidR="00A903BC" w:rsidRPr="006F1A0E">
        <w:rPr>
          <w:rFonts w:ascii="Times New Roman" w:hAnsi="Times New Roman" w:cs="Times New Roman"/>
          <w:sz w:val="16"/>
          <w:szCs w:val="16"/>
        </w:rPr>
        <w:t>le</w:t>
      </w:r>
      <w:proofErr w:type="spellEnd"/>
      <w:r w:rsidR="00112137" w:rsidRPr="006F1A0E">
        <w:rPr>
          <w:rFonts w:ascii="Times New Roman" w:hAnsi="Times New Roman" w:cs="Times New Roman"/>
          <w:sz w:val="16"/>
          <w:szCs w:val="16"/>
        </w:rPr>
        <w:t>; F</w:t>
      </w:r>
      <w:r w:rsidRPr="006F1A0E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A903BC" w:rsidRPr="006F1A0E">
        <w:rPr>
          <w:rFonts w:ascii="Times New Roman" w:hAnsi="Times New Roman" w:cs="Times New Roman"/>
          <w:sz w:val="16"/>
          <w:szCs w:val="16"/>
        </w:rPr>
        <w:t>female</w:t>
      </w:r>
      <w:proofErr w:type="spellEnd"/>
      <w:r w:rsidRPr="006F1A0E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8B6024" w:rsidRPr="006F1A0E">
        <w:rPr>
          <w:rFonts w:ascii="Times New Roman" w:hAnsi="Times New Roman" w:cs="Times New Roman"/>
          <w:sz w:val="16"/>
          <w:szCs w:val="16"/>
        </w:rPr>
        <w:t>Und</w:t>
      </w:r>
      <w:proofErr w:type="spellEnd"/>
      <w:r w:rsidRPr="006F1A0E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8B6024" w:rsidRPr="006F1A0E">
        <w:rPr>
          <w:rFonts w:ascii="Times New Roman" w:hAnsi="Times New Roman" w:cs="Times New Roman"/>
          <w:sz w:val="16"/>
          <w:szCs w:val="16"/>
        </w:rPr>
        <w:t>Und</w:t>
      </w:r>
      <w:r w:rsidR="002A7E75" w:rsidRPr="006F1A0E">
        <w:rPr>
          <w:rFonts w:ascii="Times New Roman" w:hAnsi="Times New Roman" w:cs="Times New Roman"/>
          <w:sz w:val="16"/>
          <w:szCs w:val="16"/>
        </w:rPr>
        <w:t>etermined</w:t>
      </w:r>
      <w:proofErr w:type="spellEnd"/>
      <w:r w:rsidRPr="006F1A0E">
        <w:rPr>
          <w:rFonts w:ascii="Times New Roman" w:hAnsi="Times New Roman" w:cs="Times New Roman"/>
          <w:sz w:val="16"/>
          <w:szCs w:val="16"/>
        </w:rPr>
        <w:t xml:space="preserve">; NA: </w:t>
      </w:r>
      <w:proofErr w:type="spellStart"/>
      <w:r w:rsidRPr="006F1A0E">
        <w:rPr>
          <w:rFonts w:ascii="Times New Roman" w:hAnsi="Times New Roman" w:cs="Times New Roman"/>
          <w:sz w:val="16"/>
          <w:szCs w:val="16"/>
        </w:rPr>
        <w:t>not</w:t>
      </w:r>
      <w:proofErr w:type="spellEnd"/>
      <w:r w:rsidRPr="006F1A0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F1A0E">
        <w:rPr>
          <w:rFonts w:ascii="Times New Roman" w:hAnsi="Times New Roman" w:cs="Times New Roman"/>
          <w:sz w:val="16"/>
          <w:szCs w:val="16"/>
        </w:rPr>
        <w:t>applicable</w:t>
      </w:r>
      <w:proofErr w:type="spellEnd"/>
      <w:r w:rsidRPr="006F1A0E">
        <w:rPr>
          <w:rFonts w:ascii="Times New Roman" w:hAnsi="Times New Roman" w:cs="Times New Roman"/>
          <w:sz w:val="16"/>
          <w:szCs w:val="16"/>
        </w:rPr>
        <w:t xml:space="preserve">; </w:t>
      </w:r>
      <w:r w:rsidR="00342B10" w:rsidRPr="006F1A0E">
        <w:rPr>
          <w:rFonts w:ascii="Times New Roman" w:hAnsi="Times New Roman" w:cs="Times New Roman"/>
          <w:sz w:val="16"/>
          <w:szCs w:val="16"/>
        </w:rPr>
        <w:t xml:space="preserve">HCQ: </w:t>
      </w:r>
      <w:proofErr w:type="spellStart"/>
      <w:r w:rsidR="00342B10" w:rsidRPr="006F1A0E">
        <w:rPr>
          <w:rFonts w:ascii="Times New Roman" w:hAnsi="Times New Roman" w:cs="Times New Roman"/>
          <w:sz w:val="16"/>
          <w:szCs w:val="16"/>
        </w:rPr>
        <w:t>hydroxychloroquine</w:t>
      </w:r>
      <w:proofErr w:type="spellEnd"/>
      <w:r w:rsidR="00342B10" w:rsidRPr="006F1A0E">
        <w:rPr>
          <w:rFonts w:ascii="Times New Roman" w:hAnsi="Times New Roman" w:cs="Times New Roman"/>
          <w:sz w:val="16"/>
          <w:szCs w:val="16"/>
        </w:rPr>
        <w:t xml:space="preserve">; </w:t>
      </w:r>
      <w:r w:rsidR="000F11D3" w:rsidRPr="006F1A0E">
        <w:rPr>
          <w:rFonts w:ascii="Times New Roman" w:hAnsi="Times New Roman" w:cs="Times New Roman"/>
          <w:sz w:val="16"/>
          <w:szCs w:val="16"/>
        </w:rPr>
        <w:t xml:space="preserve">LPV/r: </w:t>
      </w:r>
      <w:proofErr w:type="spellStart"/>
      <w:r w:rsidR="000F11D3" w:rsidRPr="006F1A0E">
        <w:rPr>
          <w:rFonts w:ascii="Times New Roman" w:hAnsi="Times New Roman" w:cs="Times New Roman"/>
          <w:sz w:val="16"/>
          <w:szCs w:val="16"/>
        </w:rPr>
        <w:t>lopinavir</w:t>
      </w:r>
      <w:proofErr w:type="spellEnd"/>
      <w:r w:rsidR="000F11D3" w:rsidRPr="006F1A0E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0F11D3" w:rsidRPr="006F1A0E">
        <w:rPr>
          <w:rFonts w:ascii="Times New Roman" w:hAnsi="Times New Roman" w:cs="Times New Roman"/>
          <w:sz w:val="16"/>
          <w:szCs w:val="16"/>
        </w:rPr>
        <w:t>ritonavir</w:t>
      </w:r>
      <w:proofErr w:type="spellEnd"/>
      <w:r w:rsidR="000F11D3" w:rsidRPr="006F1A0E">
        <w:rPr>
          <w:rFonts w:ascii="Times New Roman" w:hAnsi="Times New Roman" w:cs="Times New Roman"/>
          <w:sz w:val="16"/>
          <w:szCs w:val="16"/>
        </w:rPr>
        <w:t xml:space="preserve">; AZM: </w:t>
      </w:r>
      <w:proofErr w:type="spellStart"/>
      <w:r w:rsidR="000F11D3" w:rsidRPr="006F1A0E">
        <w:rPr>
          <w:rFonts w:ascii="Times New Roman" w:hAnsi="Times New Roman" w:cs="Times New Roman"/>
          <w:sz w:val="16"/>
          <w:szCs w:val="16"/>
        </w:rPr>
        <w:t>azithromycin</w:t>
      </w:r>
      <w:proofErr w:type="spellEnd"/>
      <w:r w:rsidR="000F11D3" w:rsidRPr="006F1A0E">
        <w:rPr>
          <w:rFonts w:ascii="Times New Roman" w:hAnsi="Times New Roman" w:cs="Times New Roman"/>
          <w:sz w:val="16"/>
          <w:szCs w:val="16"/>
        </w:rPr>
        <w:t xml:space="preserve">; </w:t>
      </w:r>
      <w:r w:rsidRPr="006F1A0E">
        <w:rPr>
          <w:rFonts w:ascii="Times New Roman" w:hAnsi="Times New Roman" w:cs="Times New Roman"/>
          <w:sz w:val="16"/>
          <w:szCs w:val="16"/>
        </w:rPr>
        <w:t xml:space="preserve">LMWH: </w:t>
      </w:r>
      <w:proofErr w:type="spellStart"/>
      <w:r w:rsidRPr="006F1A0E">
        <w:rPr>
          <w:rFonts w:ascii="Times New Roman" w:hAnsi="Times New Roman" w:cs="Times New Roman"/>
          <w:sz w:val="16"/>
          <w:szCs w:val="16"/>
        </w:rPr>
        <w:t>Low</w:t>
      </w:r>
      <w:proofErr w:type="spellEnd"/>
      <w:r w:rsidRPr="006F1A0E">
        <w:rPr>
          <w:rFonts w:ascii="Times New Roman" w:hAnsi="Times New Roman" w:cs="Times New Roman"/>
          <w:sz w:val="16"/>
          <w:szCs w:val="16"/>
        </w:rPr>
        <w:t>-molecular-</w:t>
      </w:r>
      <w:proofErr w:type="spellStart"/>
      <w:r w:rsidRPr="006F1A0E">
        <w:rPr>
          <w:rFonts w:ascii="Times New Roman" w:hAnsi="Times New Roman" w:cs="Times New Roman"/>
          <w:sz w:val="16"/>
          <w:szCs w:val="16"/>
        </w:rPr>
        <w:t>weight</w:t>
      </w:r>
      <w:proofErr w:type="spellEnd"/>
      <w:r w:rsidRPr="006F1A0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F1A0E">
        <w:rPr>
          <w:rFonts w:ascii="Times New Roman" w:hAnsi="Times New Roman" w:cs="Times New Roman"/>
          <w:sz w:val="16"/>
          <w:szCs w:val="16"/>
        </w:rPr>
        <w:t>heparin</w:t>
      </w:r>
      <w:proofErr w:type="spellEnd"/>
      <w:r w:rsidRPr="006F1A0E">
        <w:rPr>
          <w:rFonts w:ascii="Times New Roman" w:hAnsi="Times New Roman" w:cs="Times New Roman"/>
          <w:sz w:val="16"/>
          <w:szCs w:val="16"/>
        </w:rPr>
        <w:t xml:space="preserve">; </w:t>
      </w:r>
      <w:r w:rsidR="000F11D3" w:rsidRPr="006F1A0E">
        <w:rPr>
          <w:rFonts w:ascii="Times New Roman" w:hAnsi="Times New Roman" w:cs="Times New Roman"/>
          <w:sz w:val="16"/>
          <w:szCs w:val="16"/>
        </w:rPr>
        <w:t xml:space="preserve">TOZ: </w:t>
      </w:r>
      <w:proofErr w:type="spellStart"/>
      <w:r w:rsidR="000F11D3" w:rsidRPr="006F1A0E">
        <w:rPr>
          <w:rFonts w:ascii="Times New Roman" w:hAnsi="Times New Roman" w:cs="Times New Roman"/>
          <w:sz w:val="16"/>
          <w:szCs w:val="16"/>
        </w:rPr>
        <w:t>tocilizumab</w:t>
      </w:r>
      <w:proofErr w:type="spellEnd"/>
      <w:r w:rsidR="000F11D3" w:rsidRPr="006F1A0E">
        <w:rPr>
          <w:rFonts w:ascii="Times New Roman" w:hAnsi="Times New Roman" w:cs="Times New Roman"/>
          <w:sz w:val="16"/>
          <w:szCs w:val="16"/>
        </w:rPr>
        <w:t xml:space="preserve">; CS: </w:t>
      </w:r>
      <w:proofErr w:type="spellStart"/>
      <w:r w:rsidR="000F11D3" w:rsidRPr="006F1A0E">
        <w:rPr>
          <w:rFonts w:ascii="Times New Roman" w:hAnsi="Times New Roman" w:cs="Times New Roman"/>
          <w:sz w:val="16"/>
          <w:szCs w:val="16"/>
        </w:rPr>
        <w:t>corticosteroids</w:t>
      </w:r>
      <w:proofErr w:type="spellEnd"/>
      <w:r w:rsidR="000F11D3" w:rsidRPr="006F1A0E">
        <w:rPr>
          <w:rFonts w:ascii="Times New Roman" w:hAnsi="Times New Roman" w:cs="Times New Roman"/>
          <w:sz w:val="16"/>
          <w:szCs w:val="16"/>
        </w:rPr>
        <w:t>;</w:t>
      </w:r>
      <w:r w:rsidR="007F5649" w:rsidRPr="006F1A0E">
        <w:rPr>
          <w:rFonts w:ascii="Times New Roman" w:hAnsi="Times New Roman" w:cs="Times New Roman"/>
          <w:sz w:val="16"/>
          <w:szCs w:val="16"/>
        </w:rPr>
        <w:t xml:space="preserve"> </w:t>
      </w:r>
      <w:r w:rsidR="00B16DA5" w:rsidRPr="006F1A0E">
        <w:rPr>
          <w:rFonts w:ascii="Times New Roman" w:hAnsi="Times New Roman" w:cs="Times New Roman"/>
          <w:sz w:val="16"/>
          <w:szCs w:val="16"/>
        </w:rPr>
        <w:t xml:space="preserve">DIC: </w:t>
      </w:r>
      <w:proofErr w:type="spellStart"/>
      <w:r w:rsidR="00B16DA5" w:rsidRPr="006F1A0E">
        <w:rPr>
          <w:rFonts w:ascii="Times New Roman" w:hAnsi="Times New Roman" w:cs="Times New Roman"/>
          <w:sz w:val="16"/>
          <w:szCs w:val="16"/>
        </w:rPr>
        <w:t>Disseminated</w:t>
      </w:r>
      <w:proofErr w:type="spellEnd"/>
      <w:r w:rsidR="00B16DA5" w:rsidRPr="006F1A0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16DA5" w:rsidRPr="006F1A0E">
        <w:rPr>
          <w:rFonts w:ascii="Times New Roman" w:hAnsi="Times New Roman" w:cs="Times New Roman"/>
          <w:sz w:val="16"/>
          <w:szCs w:val="16"/>
        </w:rPr>
        <w:t>Intravascular</w:t>
      </w:r>
      <w:proofErr w:type="spellEnd"/>
      <w:r w:rsidR="00B16DA5" w:rsidRPr="006F1A0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16DA5" w:rsidRPr="006F1A0E">
        <w:rPr>
          <w:rFonts w:ascii="Times New Roman" w:hAnsi="Times New Roman" w:cs="Times New Roman"/>
          <w:sz w:val="16"/>
          <w:szCs w:val="16"/>
        </w:rPr>
        <w:t>Coagulation</w:t>
      </w:r>
      <w:proofErr w:type="spellEnd"/>
      <w:r w:rsidR="00B16DA5" w:rsidRPr="006F1A0E">
        <w:rPr>
          <w:rFonts w:ascii="Times New Roman" w:hAnsi="Times New Roman" w:cs="Times New Roman"/>
          <w:sz w:val="16"/>
          <w:szCs w:val="16"/>
        </w:rPr>
        <w:t xml:space="preserve">; </w:t>
      </w:r>
      <w:r w:rsidRPr="006F1A0E">
        <w:rPr>
          <w:rFonts w:ascii="Times New Roman" w:hAnsi="Times New Roman" w:cs="Times New Roman"/>
          <w:sz w:val="16"/>
          <w:szCs w:val="16"/>
        </w:rPr>
        <w:t xml:space="preserve">DM: Diabetes mellitus, DL: </w:t>
      </w:r>
      <w:proofErr w:type="spellStart"/>
      <w:r w:rsidR="00342B10" w:rsidRPr="006F1A0E">
        <w:rPr>
          <w:rFonts w:ascii="Times New Roman" w:hAnsi="Times New Roman" w:cs="Times New Roman"/>
          <w:sz w:val="16"/>
          <w:szCs w:val="16"/>
        </w:rPr>
        <w:t>dyslipidemia</w:t>
      </w:r>
      <w:proofErr w:type="spellEnd"/>
      <w:r w:rsidRPr="006F1A0E">
        <w:rPr>
          <w:rFonts w:ascii="Times New Roman" w:hAnsi="Times New Roman" w:cs="Times New Roman"/>
          <w:sz w:val="16"/>
          <w:szCs w:val="16"/>
        </w:rPr>
        <w:t xml:space="preserve">; HT: </w:t>
      </w:r>
      <w:proofErr w:type="spellStart"/>
      <w:r w:rsidRPr="006F1A0E">
        <w:rPr>
          <w:rFonts w:ascii="Times New Roman" w:hAnsi="Times New Roman" w:cs="Times New Roman"/>
          <w:sz w:val="16"/>
          <w:szCs w:val="16"/>
        </w:rPr>
        <w:t>hypertension</w:t>
      </w:r>
      <w:proofErr w:type="spellEnd"/>
      <w:r w:rsidR="000E3A06" w:rsidRPr="006F1A0E">
        <w:rPr>
          <w:rFonts w:ascii="Times New Roman" w:hAnsi="Times New Roman" w:cs="Times New Roman"/>
          <w:sz w:val="16"/>
          <w:szCs w:val="16"/>
        </w:rPr>
        <w:t>; EBV: Epstein-</w:t>
      </w:r>
      <w:proofErr w:type="spellStart"/>
      <w:r w:rsidR="000E3A06" w:rsidRPr="006F1A0E">
        <w:rPr>
          <w:rFonts w:ascii="Times New Roman" w:hAnsi="Times New Roman" w:cs="Times New Roman"/>
          <w:sz w:val="16"/>
          <w:szCs w:val="16"/>
        </w:rPr>
        <w:t>Barr</w:t>
      </w:r>
      <w:proofErr w:type="spellEnd"/>
      <w:r w:rsidR="000E3A06" w:rsidRPr="006F1A0E">
        <w:rPr>
          <w:rFonts w:ascii="Times New Roman" w:hAnsi="Times New Roman" w:cs="Times New Roman"/>
          <w:sz w:val="16"/>
          <w:szCs w:val="16"/>
        </w:rPr>
        <w:t xml:space="preserve"> virus; CMV: </w:t>
      </w:r>
      <w:proofErr w:type="spellStart"/>
      <w:r w:rsidR="000E3A06" w:rsidRPr="006F1A0E">
        <w:rPr>
          <w:rFonts w:ascii="Times New Roman" w:hAnsi="Times New Roman" w:cs="Times New Roman"/>
          <w:sz w:val="16"/>
          <w:szCs w:val="16"/>
        </w:rPr>
        <w:t>cytomegalovirus</w:t>
      </w:r>
      <w:proofErr w:type="spellEnd"/>
      <w:r w:rsidR="000E3A06" w:rsidRPr="006F1A0E">
        <w:rPr>
          <w:rFonts w:ascii="Times New Roman" w:hAnsi="Times New Roman" w:cs="Times New Roman"/>
          <w:sz w:val="16"/>
          <w:szCs w:val="16"/>
        </w:rPr>
        <w:t>.</w:t>
      </w:r>
    </w:p>
    <w:p w14:paraId="709F4504" w14:textId="7F766541" w:rsidR="008853D4" w:rsidRPr="006F1A0E" w:rsidRDefault="00763460" w:rsidP="00763460">
      <w:pPr>
        <w:spacing w:after="120"/>
        <w:ind w:left="-1134" w:right="-1162"/>
        <w:jc w:val="both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r w:rsidRPr="006F1A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="008853D4" w:rsidRPr="006F1A0E">
        <w:rPr>
          <w:rFonts w:ascii="Times New Roman" w:hAnsi="Times New Roman" w:cs="Times New Roman"/>
          <w:sz w:val="16"/>
          <w:szCs w:val="16"/>
          <w:lang w:val="en-US"/>
        </w:rPr>
        <w:t>Antibody dependent cellular cytotoxicity (ADCC) was analyzed.</w:t>
      </w:r>
    </w:p>
    <w:p w14:paraId="2927A9FC" w14:textId="77777777" w:rsidR="009F5DE2" w:rsidRPr="006F1A0E" w:rsidRDefault="009F5DE2" w:rsidP="000F11D3">
      <w:pPr>
        <w:spacing w:before="24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1B0E204" w14:textId="77777777" w:rsidR="00177A57" w:rsidRPr="006F1A0E" w:rsidRDefault="00177A57">
      <w:pPr>
        <w:rPr>
          <w:rFonts w:ascii="Arial" w:hAnsi="Arial" w:cs="Arial"/>
          <w:sz w:val="20"/>
          <w:szCs w:val="20"/>
          <w:lang w:val="en-US"/>
        </w:rPr>
      </w:pPr>
      <w:r w:rsidRPr="006F1A0E">
        <w:rPr>
          <w:rFonts w:ascii="Arial" w:hAnsi="Arial" w:cs="Arial"/>
          <w:sz w:val="20"/>
          <w:szCs w:val="20"/>
          <w:lang w:val="en-US"/>
        </w:rPr>
        <w:br w:type="page"/>
      </w:r>
    </w:p>
    <w:p w14:paraId="29DB9982" w14:textId="77777777" w:rsidR="00177A57" w:rsidRPr="006F1A0E" w:rsidRDefault="00177A57" w:rsidP="00763460">
      <w:pPr>
        <w:spacing w:after="360"/>
        <w:ind w:left="-851" w:right="-737"/>
        <w:rPr>
          <w:rFonts w:ascii="Times New Roman" w:hAnsi="Times New Roman" w:cs="Times New Roman"/>
          <w:sz w:val="24"/>
          <w:szCs w:val="24"/>
          <w:lang w:val="en-US"/>
        </w:rPr>
      </w:pPr>
      <w:r w:rsidRPr="006F1A0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2 (continuation). </w:t>
      </w:r>
      <w:r w:rsidRPr="006F1A0E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3921A7" w:rsidRPr="006F1A0E">
        <w:rPr>
          <w:rFonts w:ascii="Times New Roman" w:hAnsi="Times New Roman" w:cs="Times New Roman"/>
          <w:sz w:val="24"/>
          <w:szCs w:val="24"/>
          <w:lang w:val="en-US"/>
        </w:rPr>
        <w:t>collected during</w:t>
      </w:r>
      <w:r w:rsidRPr="006F1A0E">
        <w:rPr>
          <w:rFonts w:ascii="Times New Roman" w:hAnsi="Times New Roman" w:cs="Times New Roman"/>
          <w:sz w:val="24"/>
          <w:szCs w:val="24"/>
          <w:lang w:val="en-US"/>
        </w:rPr>
        <w:t xml:space="preserve"> hospitalization of patients with severe and critical COVID-19 who were recruited for this study.</w:t>
      </w:r>
    </w:p>
    <w:tbl>
      <w:tblPr>
        <w:tblW w:w="156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742"/>
        <w:gridCol w:w="1204"/>
        <w:gridCol w:w="1182"/>
        <w:gridCol w:w="532"/>
        <w:gridCol w:w="484"/>
        <w:gridCol w:w="506"/>
        <w:gridCol w:w="567"/>
        <w:gridCol w:w="704"/>
        <w:gridCol w:w="770"/>
        <w:gridCol w:w="588"/>
        <w:gridCol w:w="602"/>
        <w:gridCol w:w="742"/>
        <w:gridCol w:w="728"/>
        <w:gridCol w:w="742"/>
        <w:gridCol w:w="1077"/>
        <w:gridCol w:w="1078"/>
        <w:gridCol w:w="896"/>
        <w:gridCol w:w="826"/>
        <w:gridCol w:w="938"/>
      </w:tblGrid>
      <w:tr w:rsidR="006F1A0E" w:rsidRPr="006F1A0E" w14:paraId="400AA38F" w14:textId="77777777" w:rsidTr="001124EF">
        <w:trPr>
          <w:trHeight w:val="219"/>
          <w:jc w:val="center"/>
        </w:trPr>
        <w:tc>
          <w:tcPr>
            <w:tcW w:w="737" w:type="dxa"/>
            <w:vMerge w:val="restart"/>
            <w:shd w:val="clear" w:color="auto" w:fill="auto"/>
            <w:vAlign w:val="center"/>
          </w:tcPr>
          <w:p w14:paraId="635707AE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atient's</w:t>
            </w:r>
            <w:proofErr w:type="spellEnd"/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ID</w:t>
            </w:r>
          </w:p>
        </w:tc>
        <w:tc>
          <w:tcPr>
            <w:tcW w:w="742" w:type="dxa"/>
            <w:vMerge w:val="restart"/>
            <w:vAlign w:val="center"/>
          </w:tcPr>
          <w:p w14:paraId="1CCE7AE6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F1A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VID-19</w:t>
            </w:r>
          </w:p>
        </w:tc>
        <w:tc>
          <w:tcPr>
            <w:tcW w:w="5179" w:type="dxa"/>
            <w:gridSpan w:val="7"/>
            <w:shd w:val="clear" w:color="auto" w:fill="auto"/>
            <w:vAlign w:val="center"/>
          </w:tcPr>
          <w:p w14:paraId="384D977B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italization</w:t>
            </w:r>
          </w:p>
        </w:tc>
        <w:tc>
          <w:tcPr>
            <w:tcW w:w="8987" w:type="dxa"/>
            <w:gridSpan w:val="11"/>
            <w:shd w:val="clear" w:color="auto" w:fill="auto"/>
            <w:vAlign w:val="center"/>
          </w:tcPr>
          <w:p w14:paraId="13B91FEE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chemistry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ta</w:t>
            </w:r>
          </w:p>
        </w:tc>
      </w:tr>
      <w:tr w:rsidR="006F1A0E" w:rsidRPr="006F1A0E" w14:paraId="1C4DF6DB" w14:textId="77777777" w:rsidTr="001124EF">
        <w:trPr>
          <w:trHeight w:val="828"/>
          <w:jc w:val="center"/>
        </w:trPr>
        <w:tc>
          <w:tcPr>
            <w:tcW w:w="737" w:type="dxa"/>
            <w:vMerge/>
            <w:shd w:val="clear" w:color="auto" w:fill="auto"/>
            <w:vAlign w:val="center"/>
            <w:hideMark/>
          </w:tcPr>
          <w:p w14:paraId="73318455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742" w:type="dxa"/>
            <w:vMerge/>
            <w:vAlign w:val="center"/>
          </w:tcPr>
          <w:p w14:paraId="4DAE937C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3D5CD763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italization time at sampling (days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DBFB48D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italization time since sampling (days)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E7E58EB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s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ICU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0260517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D9E1568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A7E64A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ervoir</w:t>
            </w:r>
            <w:proofErr w:type="spellEnd"/>
          </w:p>
        </w:tc>
        <w:tc>
          <w:tcPr>
            <w:tcW w:w="704" w:type="dxa"/>
            <w:shd w:val="clear" w:color="auto" w:fill="auto"/>
            <w:vAlign w:val="center"/>
          </w:tcPr>
          <w:p w14:paraId="383A5E81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asal 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asses</w:t>
            </w:r>
            <w:proofErr w:type="spellEnd"/>
          </w:p>
        </w:tc>
        <w:tc>
          <w:tcPr>
            <w:tcW w:w="770" w:type="dxa"/>
            <w:shd w:val="clear" w:color="auto" w:fill="auto"/>
            <w:vAlign w:val="center"/>
          </w:tcPr>
          <w:p w14:paraId="3248487D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P (mg/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1A11C425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H (U/L)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369E8606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K (U/L) 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A887210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rritin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g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F8CC081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6 (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5C1F5E5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-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mer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g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D0334A5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alcitonin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g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F0791B5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ymphocytes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</w:t>
            </w:r>
            <w:r w:rsidR="001124EF"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s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L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06D98A8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ocytes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</w:t>
            </w:r>
            <w:r w:rsidR="001124EF"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s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L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7863EF3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telets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</w:t>
            </w:r>
            <w:r w:rsidR="001124EF"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s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L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14:paraId="1429A28F" w14:textId="77777777" w:rsidR="008B6024" w:rsidRPr="006F1A0E" w:rsidRDefault="008B6024" w:rsidP="001124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brinogen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g/</w:t>
            </w:r>
            <w:proofErr w:type="spellStart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  <w:proofErr w:type="spellEnd"/>
            <w:r w:rsidRPr="006F1A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6F1A0E" w:rsidRPr="006F1A0E" w14:paraId="6E5CEFFA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603FE28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42" w:type="dxa"/>
            <w:vAlign w:val="center"/>
          </w:tcPr>
          <w:p w14:paraId="123A332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DC8305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3F41C2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6E9D3A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73685C7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05B03C0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FC1A6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68CF7C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90A160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8.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2FD20F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3E612D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33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C6ED3E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4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2C2EA3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A9F9EB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898937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05D426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4C90F8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066A5E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0000</w:t>
            </w:r>
          </w:p>
        </w:tc>
        <w:tc>
          <w:tcPr>
            <w:tcW w:w="938" w:type="dxa"/>
            <w:vAlign w:val="center"/>
          </w:tcPr>
          <w:p w14:paraId="0CF6AD2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</w:tr>
      <w:tr w:rsidR="006F1A0E" w:rsidRPr="006F1A0E" w14:paraId="7C8D7475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E6F48F8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42" w:type="dxa"/>
            <w:vAlign w:val="center"/>
          </w:tcPr>
          <w:p w14:paraId="0E4F5BB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57F2F1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B3D44A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87F1A8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0F29637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41D8BAF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88A80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FA33E1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4926DA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5.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0862D7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68BCB5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C045B3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3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E2B1C1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67.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6E0E45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CA586F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538BBD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C8B848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F67B27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2000</w:t>
            </w:r>
          </w:p>
        </w:tc>
        <w:tc>
          <w:tcPr>
            <w:tcW w:w="938" w:type="dxa"/>
            <w:vAlign w:val="center"/>
          </w:tcPr>
          <w:p w14:paraId="78374CE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</w:tr>
      <w:tr w:rsidR="006F1A0E" w:rsidRPr="006F1A0E" w14:paraId="220753FA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59B99E2B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42" w:type="dxa"/>
            <w:vAlign w:val="center"/>
          </w:tcPr>
          <w:p w14:paraId="40F5C69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FD0691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95BA5B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BF03C1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4A3DE81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43FD9AF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2DC83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E660C4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BF262E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4.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CC9009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628CEE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696BEF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02939B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898D51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A3292A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130708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85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A59A17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B9340F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62000</w:t>
            </w:r>
          </w:p>
        </w:tc>
        <w:tc>
          <w:tcPr>
            <w:tcW w:w="938" w:type="dxa"/>
            <w:vAlign w:val="center"/>
          </w:tcPr>
          <w:p w14:paraId="3B2F561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</w:tr>
      <w:tr w:rsidR="006F1A0E" w:rsidRPr="006F1A0E" w14:paraId="26902CE2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E2D7591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6F1A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2" w:type="dxa"/>
            <w:vAlign w:val="center"/>
          </w:tcPr>
          <w:p w14:paraId="0103E3B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D42B0A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27ED43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6A07BD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35BBC34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7F3EF19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C6877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748C69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DF846B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6.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8BD672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52AC4A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4C79FE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82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94D206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EE1DD7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9F9555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D4B351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941327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53AAB8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6000</w:t>
            </w:r>
          </w:p>
        </w:tc>
        <w:tc>
          <w:tcPr>
            <w:tcW w:w="938" w:type="dxa"/>
            <w:vAlign w:val="center"/>
          </w:tcPr>
          <w:p w14:paraId="26D3CDF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</w:tr>
      <w:tr w:rsidR="006F1A0E" w:rsidRPr="006F1A0E" w14:paraId="7454CB27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4169287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6F1A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2" w:type="dxa"/>
            <w:vAlign w:val="center"/>
          </w:tcPr>
          <w:p w14:paraId="70FFEFE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5A346D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3E24CF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BAED6C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1D7160B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198F61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25E2D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C7C301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34CCD7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63.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47377D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CCA627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2/1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B30E99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3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E7D343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62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44837C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191CB5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1331CA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0DF0E4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834A5C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90000</w:t>
            </w:r>
          </w:p>
        </w:tc>
        <w:tc>
          <w:tcPr>
            <w:tcW w:w="938" w:type="dxa"/>
            <w:vAlign w:val="center"/>
          </w:tcPr>
          <w:p w14:paraId="06C951D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</w:tr>
      <w:tr w:rsidR="006F1A0E" w:rsidRPr="006F1A0E" w14:paraId="50FD5E17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40281E7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42" w:type="dxa"/>
            <w:vAlign w:val="center"/>
          </w:tcPr>
          <w:p w14:paraId="1F3E5E5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6B657A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C4E251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CF0F73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33498E8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7ED300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5745D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C2035A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AB6557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78.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FFA0A0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66081A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F5B5B0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4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EBF260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4.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623C81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5C1095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990B57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F8E3BB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E94EE9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4000</w:t>
            </w:r>
          </w:p>
        </w:tc>
        <w:tc>
          <w:tcPr>
            <w:tcW w:w="938" w:type="dxa"/>
            <w:vAlign w:val="center"/>
          </w:tcPr>
          <w:p w14:paraId="0292B38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</w:tr>
      <w:tr w:rsidR="006F1A0E" w:rsidRPr="006F1A0E" w14:paraId="2EAECB41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30F665C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42" w:type="dxa"/>
            <w:vAlign w:val="center"/>
          </w:tcPr>
          <w:p w14:paraId="20D6A54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58F3DB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33F02F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361E97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3E46605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CEB730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A7AF1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EF4513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DDC27E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4.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1F3DE5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5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3A4F75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AB1684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6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2FA0A9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97.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D750F6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EDDE16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11C07C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B641AD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A667C2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7000</w:t>
            </w:r>
          </w:p>
        </w:tc>
        <w:tc>
          <w:tcPr>
            <w:tcW w:w="938" w:type="dxa"/>
            <w:vAlign w:val="center"/>
          </w:tcPr>
          <w:p w14:paraId="38B5BA0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85</w:t>
            </w:r>
          </w:p>
        </w:tc>
      </w:tr>
      <w:tr w:rsidR="006F1A0E" w:rsidRPr="006F1A0E" w14:paraId="54105BE8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2B84A3E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42" w:type="dxa"/>
            <w:vAlign w:val="center"/>
          </w:tcPr>
          <w:p w14:paraId="7304E6E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E1AA5C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F5691E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727C66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0BF3FAF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9EFDED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45141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F21318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775696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5.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E593CB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07BA12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1E16EF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06ADCD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718.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EA7C9C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5F39EE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E23905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565D2B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E529B2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8000</w:t>
            </w:r>
          </w:p>
        </w:tc>
        <w:tc>
          <w:tcPr>
            <w:tcW w:w="938" w:type="dxa"/>
            <w:vAlign w:val="center"/>
          </w:tcPr>
          <w:p w14:paraId="22167EE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</w:tr>
      <w:tr w:rsidR="006F1A0E" w:rsidRPr="006F1A0E" w14:paraId="672B4FF3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12A2BF42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6F1A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2" w:type="dxa"/>
            <w:vAlign w:val="center"/>
          </w:tcPr>
          <w:p w14:paraId="088FF0A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50F76C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D4BA64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A36B54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0FD63E1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917C5A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06695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10407F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2B38FD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6.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DA2DD0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C0694B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382E58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7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FAB36D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664B48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06F26C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32FFB9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2D45C8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2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7EF4EA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7000</w:t>
            </w:r>
          </w:p>
        </w:tc>
        <w:tc>
          <w:tcPr>
            <w:tcW w:w="938" w:type="dxa"/>
            <w:vAlign w:val="center"/>
          </w:tcPr>
          <w:p w14:paraId="12A88CB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94000</w:t>
            </w:r>
          </w:p>
        </w:tc>
      </w:tr>
      <w:tr w:rsidR="006F1A0E" w:rsidRPr="006F1A0E" w14:paraId="15F63D6C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3A706B5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" w:type="dxa"/>
            <w:vAlign w:val="center"/>
          </w:tcPr>
          <w:p w14:paraId="39B8F0A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6F5C2B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1D3AA95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E801CF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43E3205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7B5BAA7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A6F49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E03082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55D515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806F3F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81.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DC91CE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7666DC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F8F784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E0588E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5626C7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BE8345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1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62D24B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0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CE6F11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7000</w:t>
            </w:r>
          </w:p>
        </w:tc>
        <w:tc>
          <w:tcPr>
            <w:tcW w:w="938" w:type="dxa"/>
            <w:vAlign w:val="center"/>
          </w:tcPr>
          <w:p w14:paraId="72BB494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</w:tr>
      <w:tr w:rsidR="006F1A0E" w:rsidRPr="006F1A0E" w14:paraId="5B03A95B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29F26FC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42" w:type="dxa"/>
            <w:vAlign w:val="center"/>
          </w:tcPr>
          <w:p w14:paraId="4EA767B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742ACF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3F2AFF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055529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544E967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65EE453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E32D5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64F704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093D99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8.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30F743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2EA825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9969F4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268C9D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915458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018495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EC37D6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CADD11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33B846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80000</w:t>
            </w:r>
          </w:p>
        </w:tc>
        <w:tc>
          <w:tcPr>
            <w:tcW w:w="938" w:type="dxa"/>
            <w:vAlign w:val="center"/>
          </w:tcPr>
          <w:p w14:paraId="3D5402F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</w:tr>
      <w:tr w:rsidR="006F1A0E" w:rsidRPr="006F1A0E" w14:paraId="669EB73D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3684F528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6F1A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2" w:type="dxa"/>
            <w:vAlign w:val="center"/>
          </w:tcPr>
          <w:p w14:paraId="25BDC4F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C3B065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F6FD93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0EC7B6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0B4609D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18F4292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DC0E1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A15FBD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86B109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E69490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822697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B355D6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94D7B2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855.6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C7A8A9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423B3A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8AEC2C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372912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D38391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0000</w:t>
            </w:r>
          </w:p>
        </w:tc>
        <w:tc>
          <w:tcPr>
            <w:tcW w:w="938" w:type="dxa"/>
            <w:vAlign w:val="center"/>
          </w:tcPr>
          <w:p w14:paraId="70F448E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</w:tr>
      <w:tr w:rsidR="006F1A0E" w:rsidRPr="006F1A0E" w14:paraId="6C0C1097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1E884D6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42" w:type="dxa"/>
            <w:vAlign w:val="center"/>
          </w:tcPr>
          <w:p w14:paraId="003CF23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D25E89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25918A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F13126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79B52C7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3677BC8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88651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D9A888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C74A23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17F3B5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91571D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6BE40F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BD026F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B73B1B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075872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7CFD77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B8A9FD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022D53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6000</w:t>
            </w:r>
          </w:p>
        </w:tc>
        <w:tc>
          <w:tcPr>
            <w:tcW w:w="938" w:type="dxa"/>
            <w:vAlign w:val="center"/>
          </w:tcPr>
          <w:p w14:paraId="035B991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</w:tr>
      <w:tr w:rsidR="006F1A0E" w:rsidRPr="006F1A0E" w14:paraId="13DF4167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5E574E2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42" w:type="dxa"/>
            <w:vAlign w:val="center"/>
          </w:tcPr>
          <w:p w14:paraId="6EC1B7A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8B03CD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C19F72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B2BECE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6F2C7AA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1869B0C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B0B6C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B602E3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3D9792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909952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FACA82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DBCB57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5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B8A7E6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B1F3B8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83AD61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43552A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CB1BAF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80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195DB8A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9000</w:t>
            </w:r>
          </w:p>
        </w:tc>
        <w:tc>
          <w:tcPr>
            <w:tcW w:w="938" w:type="dxa"/>
            <w:vAlign w:val="bottom"/>
          </w:tcPr>
          <w:p w14:paraId="3B82616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6F1A0E" w:rsidRPr="006F1A0E" w14:paraId="2B9B74D5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6DCBA7F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6F1A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2" w:type="dxa"/>
            <w:vAlign w:val="center"/>
          </w:tcPr>
          <w:p w14:paraId="0CEB8F2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3E080B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16B6143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2325CD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4121972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40B0793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27798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E6E8A4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1BCD71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9.1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49521E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842F8A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01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C49249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71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D0E52A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984E22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9E4A8C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42C372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F4DCBD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9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691885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9000</w:t>
            </w:r>
          </w:p>
        </w:tc>
        <w:tc>
          <w:tcPr>
            <w:tcW w:w="938" w:type="dxa"/>
            <w:vAlign w:val="center"/>
          </w:tcPr>
          <w:p w14:paraId="282842E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6F1A0E" w:rsidRPr="006F1A0E" w14:paraId="6A03B6FF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5DDCBDA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42" w:type="dxa"/>
            <w:vAlign w:val="center"/>
          </w:tcPr>
          <w:p w14:paraId="28E20DB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334DCB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1E03BA3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00B74C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228BA18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61C08A7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8CC99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E1DFE2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FABA0F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64A0CA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1D51B7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78C980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7B1038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CE255A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1FC8CD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0B3A4D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6C6ACC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EE0549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14000</w:t>
            </w:r>
          </w:p>
        </w:tc>
        <w:tc>
          <w:tcPr>
            <w:tcW w:w="938" w:type="dxa"/>
            <w:vAlign w:val="center"/>
          </w:tcPr>
          <w:p w14:paraId="3F1A2B8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</w:tr>
      <w:tr w:rsidR="006F1A0E" w:rsidRPr="006F1A0E" w14:paraId="1EC78009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B904B40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42" w:type="dxa"/>
            <w:vAlign w:val="center"/>
          </w:tcPr>
          <w:p w14:paraId="59A39E5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4FDF2A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D53C1D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14063F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3E48F00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0F2CED7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9F05E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4B1A18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D8E2CC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.5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259AB6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510B28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C9ED74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57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4B511D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17A192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424DCC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53629F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9F5A02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F0D0E4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9000</w:t>
            </w:r>
          </w:p>
        </w:tc>
        <w:tc>
          <w:tcPr>
            <w:tcW w:w="938" w:type="dxa"/>
            <w:vAlign w:val="center"/>
          </w:tcPr>
          <w:p w14:paraId="72EA3A3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6F1A0E" w:rsidRPr="006F1A0E" w14:paraId="5418DD17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66879416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42" w:type="dxa"/>
            <w:vAlign w:val="center"/>
          </w:tcPr>
          <w:p w14:paraId="7A49006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DA09B1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56BE74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79461A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22738CB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45E995F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2B87B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A014C0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ECF2B6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87.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CC1979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9E14F0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04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3A18AD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0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7586F6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3.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6B7F5E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A616D1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6A2105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259104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DD147D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7000</w:t>
            </w:r>
          </w:p>
        </w:tc>
        <w:tc>
          <w:tcPr>
            <w:tcW w:w="938" w:type="dxa"/>
            <w:vAlign w:val="center"/>
          </w:tcPr>
          <w:p w14:paraId="10BD956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6F1A0E" w:rsidRPr="006F1A0E" w14:paraId="38C22DD3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58E6AB4C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42" w:type="dxa"/>
            <w:vAlign w:val="center"/>
          </w:tcPr>
          <w:p w14:paraId="24466AB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C77A0E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463A16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D33686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0837E5B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6373A7B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F51CD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45F973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2397E5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5.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2B0832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3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8A46E2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723634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53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3A3833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23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2ED9D3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0B4FE5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A8EA58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D70F5E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1973C5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1000</w:t>
            </w:r>
          </w:p>
        </w:tc>
        <w:tc>
          <w:tcPr>
            <w:tcW w:w="938" w:type="dxa"/>
            <w:vAlign w:val="center"/>
          </w:tcPr>
          <w:p w14:paraId="01F1EA9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</w:tr>
      <w:tr w:rsidR="006F1A0E" w:rsidRPr="006F1A0E" w14:paraId="71437BCE" w14:textId="77777777" w:rsidTr="001124EF">
        <w:trPr>
          <w:trHeight w:val="208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C64D89E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42" w:type="dxa"/>
            <w:vAlign w:val="center"/>
          </w:tcPr>
          <w:p w14:paraId="13D6CB2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23CD2B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26C82C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7E122D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1303890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09AD688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8ED9D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F487AD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A9DE44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64C0F0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EEA3E9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B6FEAA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68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F8A645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B38E6C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0FA337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995278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A1A7B4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4F90C3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38" w:type="dxa"/>
            <w:vAlign w:val="center"/>
          </w:tcPr>
          <w:p w14:paraId="0156929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</w:tc>
      </w:tr>
      <w:tr w:rsidR="006F1A0E" w:rsidRPr="006F1A0E" w14:paraId="1C61FC39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44F187D2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42" w:type="dxa"/>
            <w:vAlign w:val="center"/>
          </w:tcPr>
          <w:p w14:paraId="00F45D9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9B6CBE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4B8842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5B1C1E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2F69761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7BE3434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98606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8B7C51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D118DA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2.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574084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F6E3FB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38F4AF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B3BA66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A6B412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FAFC53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52EC55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E54C6E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55FB69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05000</w:t>
            </w:r>
          </w:p>
        </w:tc>
        <w:tc>
          <w:tcPr>
            <w:tcW w:w="938" w:type="dxa"/>
            <w:vAlign w:val="center"/>
          </w:tcPr>
          <w:p w14:paraId="63ED299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</w:tr>
      <w:tr w:rsidR="006F1A0E" w:rsidRPr="006F1A0E" w14:paraId="1E54CBD3" w14:textId="77777777" w:rsidTr="001124EF">
        <w:trPr>
          <w:trHeight w:val="270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615D32C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42" w:type="dxa"/>
            <w:vAlign w:val="center"/>
          </w:tcPr>
          <w:p w14:paraId="3E532F3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847A1C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F173E9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9C9102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017CA3B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5A0B81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C3D8D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162D78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7F364A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09.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F69D7B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A84D74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-25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54486A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0EF95A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4.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24D1CB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3531B1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6439BF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AC4608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AB7DB2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52-11</w:t>
            </w:r>
          </w:p>
        </w:tc>
        <w:tc>
          <w:tcPr>
            <w:tcW w:w="938" w:type="dxa"/>
            <w:vAlign w:val="center"/>
          </w:tcPr>
          <w:p w14:paraId="3A60602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</w:tr>
      <w:tr w:rsidR="006F1A0E" w:rsidRPr="006F1A0E" w14:paraId="791B5CA8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361C1E77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42" w:type="dxa"/>
            <w:vAlign w:val="center"/>
          </w:tcPr>
          <w:p w14:paraId="6FC999A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417FD5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75E1D6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09B313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5CBAFBC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0C5A702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8DE34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254394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4277FD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A60236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6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53B57D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0A5FE7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16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B2004E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60.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66809E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05188F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2FF2FB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2D7234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27033E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1000</w:t>
            </w:r>
          </w:p>
        </w:tc>
        <w:tc>
          <w:tcPr>
            <w:tcW w:w="938" w:type="dxa"/>
            <w:vAlign w:val="center"/>
          </w:tcPr>
          <w:p w14:paraId="2584F79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</w:tr>
      <w:tr w:rsidR="006F1A0E" w:rsidRPr="006F1A0E" w14:paraId="600D3559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9BE9317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42" w:type="dxa"/>
            <w:vAlign w:val="center"/>
          </w:tcPr>
          <w:p w14:paraId="0F1DAF2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0D51DD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AE5D30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DDDE0A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33FF561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6596B17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241E0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19FEBD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F26C0D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CC1B58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E5CD9D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B1D43E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.3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CC2BCF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5D978C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2FC153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.3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BC5753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12E308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4084CF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66000</w:t>
            </w:r>
          </w:p>
        </w:tc>
        <w:tc>
          <w:tcPr>
            <w:tcW w:w="938" w:type="dxa"/>
            <w:vAlign w:val="bottom"/>
          </w:tcPr>
          <w:p w14:paraId="2D7E444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</w:tr>
      <w:tr w:rsidR="006F1A0E" w:rsidRPr="006F1A0E" w14:paraId="49FE15AB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5C478F6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42" w:type="dxa"/>
            <w:vAlign w:val="center"/>
          </w:tcPr>
          <w:p w14:paraId="0D61693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D0DE93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9B8264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8A1B9E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2F66992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0E0E682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BD703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3879B1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456A84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B81EE6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9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2A4AE8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2C75BB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5162E9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1.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F05DF5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F553AC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3BCFD5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45102E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2E80B7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0000</w:t>
            </w:r>
          </w:p>
        </w:tc>
        <w:tc>
          <w:tcPr>
            <w:tcW w:w="938" w:type="dxa"/>
            <w:vAlign w:val="bottom"/>
          </w:tcPr>
          <w:p w14:paraId="3B0BAD2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</w:tr>
      <w:tr w:rsidR="006F1A0E" w:rsidRPr="006F1A0E" w14:paraId="1A21A15D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339227EC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42" w:type="dxa"/>
            <w:vAlign w:val="center"/>
          </w:tcPr>
          <w:p w14:paraId="09126AA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292E51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86C257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7E6D65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1DBAC99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1D364F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D6294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3FA942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F12BD0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CEB01C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EB0CEF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FFFD99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54BD1E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4.9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8C1109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1A56F9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2B75A7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F17245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5D9B03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2000</w:t>
            </w:r>
          </w:p>
        </w:tc>
        <w:tc>
          <w:tcPr>
            <w:tcW w:w="938" w:type="dxa"/>
            <w:vAlign w:val="center"/>
          </w:tcPr>
          <w:p w14:paraId="5B48FD1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</w:tr>
      <w:tr w:rsidR="006F1A0E" w:rsidRPr="006F1A0E" w14:paraId="406B8D40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17383000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42" w:type="dxa"/>
            <w:vAlign w:val="center"/>
          </w:tcPr>
          <w:p w14:paraId="619620D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777358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134CFF7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BF245E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686FE96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8593F3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DB59C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40F181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21C993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73.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E2F399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8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4C1F2F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F92805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25158B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9.85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5C4AA7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4CD40A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134EAF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627632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013529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000</w:t>
            </w:r>
          </w:p>
        </w:tc>
        <w:tc>
          <w:tcPr>
            <w:tcW w:w="938" w:type="dxa"/>
            <w:vAlign w:val="center"/>
          </w:tcPr>
          <w:p w14:paraId="605538A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</w:tr>
      <w:tr w:rsidR="006F1A0E" w:rsidRPr="006F1A0E" w14:paraId="3B5A72E6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916B2A1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42" w:type="dxa"/>
            <w:vAlign w:val="center"/>
          </w:tcPr>
          <w:p w14:paraId="76CFB74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9B73B7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5713D3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447346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3AB2858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6DB9364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6512E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192BCD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562B83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7417CA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7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65803B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1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99420C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2BB730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24.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C3988F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6497F3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CA2666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D4050B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764822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5600</w:t>
            </w:r>
          </w:p>
        </w:tc>
        <w:tc>
          <w:tcPr>
            <w:tcW w:w="938" w:type="dxa"/>
            <w:vAlign w:val="center"/>
          </w:tcPr>
          <w:p w14:paraId="25E0C7B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</w:tr>
      <w:tr w:rsidR="006F1A0E" w:rsidRPr="006F1A0E" w14:paraId="524E5187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17F6BCF8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42" w:type="dxa"/>
            <w:vAlign w:val="center"/>
          </w:tcPr>
          <w:p w14:paraId="6FBC40A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408EFE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5E760F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88059A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0EFBEE5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71F2C8C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0C95D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FDC369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E26F32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74B172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6C31F6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698D17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FA99A2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.8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88B99D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E98C3F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5A38B5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E24642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522781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8000</w:t>
            </w:r>
          </w:p>
        </w:tc>
        <w:tc>
          <w:tcPr>
            <w:tcW w:w="938" w:type="dxa"/>
            <w:vAlign w:val="center"/>
          </w:tcPr>
          <w:p w14:paraId="4666015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</w:tr>
      <w:tr w:rsidR="006F1A0E" w:rsidRPr="006F1A0E" w14:paraId="2E6CDF2C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19A899A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42" w:type="dxa"/>
            <w:vAlign w:val="center"/>
          </w:tcPr>
          <w:p w14:paraId="409D9F7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9FAFC0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CA499E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1B0ED4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3B8BF67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037B111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4C763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760701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9B977E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B39A65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DAE639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630775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C5F47B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63.0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E4FA5D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099882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D08838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AAB941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35CDE2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7000</w:t>
            </w:r>
          </w:p>
        </w:tc>
        <w:tc>
          <w:tcPr>
            <w:tcW w:w="938" w:type="dxa"/>
            <w:vAlign w:val="center"/>
          </w:tcPr>
          <w:p w14:paraId="0CC2F63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</w:tr>
      <w:tr w:rsidR="006F1A0E" w:rsidRPr="006F1A0E" w14:paraId="6F8882E0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1BA5522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42" w:type="dxa"/>
            <w:vAlign w:val="center"/>
          </w:tcPr>
          <w:p w14:paraId="0460AB0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B8E15C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4E6D5F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6AAB6E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5E3682E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6C495F8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5E2253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FBB90B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9ABAA7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9B7D6A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CB361D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8BD81B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92753F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96.4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4CD849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B65A9B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62BD4A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A89CD2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38F494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8300</w:t>
            </w:r>
          </w:p>
        </w:tc>
        <w:tc>
          <w:tcPr>
            <w:tcW w:w="938" w:type="dxa"/>
            <w:vAlign w:val="center"/>
          </w:tcPr>
          <w:p w14:paraId="4AF9E30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F1A0E" w:rsidRPr="006F1A0E" w14:paraId="0E7EA5D6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6311AFB4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42" w:type="dxa"/>
            <w:vAlign w:val="center"/>
          </w:tcPr>
          <w:p w14:paraId="388E6E9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B36A89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AEFB3F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8D7697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6AF5BB3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701B332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86057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68C2C7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A92148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12AC70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12229A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6A53B9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BEC121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A7E7DA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1A666B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7BEB95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ADA2AE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EACF0D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86000</w:t>
            </w:r>
          </w:p>
        </w:tc>
        <w:tc>
          <w:tcPr>
            <w:tcW w:w="938" w:type="dxa"/>
            <w:vAlign w:val="center"/>
          </w:tcPr>
          <w:p w14:paraId="0B9FDA1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</w:tr>
      <w:tr w:rsidR="006F1A0E" w:rsidRPr="006F1A0E" w14:paraId="42201F86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BACB16D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42" w:type="dxa"/>
            <w:vAlign w:val="center"/>
          </w:tcPr>
          <w:p w14:paraId="1B1F5C4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D247DD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1BFC7DB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06FC2C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1A910CD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49A649D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6B2CE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9A72A9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D196F9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3DAEF6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11F7D2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0109A6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8014B5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73.7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4B36F1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2B8B6B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345842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CEAF26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C62596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7000</w:t>
            </w:r>
          </w:p>
        </w:tc>
        <w:tc>
          <w:tcPr>
            <w:tcW w:w="938" w:type="dxa"/>
            <w:vAlign w:val="center"/>
          </w:tcPr>
          <w:p w14:paraId="640C2CD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</w:tr>
      <w:tr w:rsidR="006F1A0E" w:rsidRPr="006F1A0E" w14:paraId="779AFE66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65662A19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42" w:type="dxa"/>
            <w:vAlign w:val="center"/>
          </w:tcPr>
          <w:p w14:paraId="1B69F9C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BA0AC2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DF8171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19BF5B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372F996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381C9EF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0A68E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368431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1E2678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5AB6DC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C9F582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8061A2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D26FEC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C09B8C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C021D2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8264FC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0CFEFA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42A538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23000</w:t>
            </w:r>
          </w:p>
        </w:tc>
        <w:tc>
          <w:tcPr>
            <w:tcW w:w="938" w:type="dxa"/>
            <w:vAlign w:val="center"/>
          </w:tcPr>
          <w:p w14:paraId="66D43FA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</w:tr>
      <w:tr w:rsidR="006F1A0E" w:rsidRPr="006F1A0E" w14:paraId="6DD76FA7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101E7E40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6F1A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2" w:type="dxa"/>
            <w:vAlign w:val="center"/>
          </w:tcPr>
          <w:p w14:paraId="7CDE260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164DC8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56C7A0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D9198A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05996D0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69F74D1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54B4F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FAEF9C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6B18B9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4458F4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B95714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F27814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.7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996EAB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DB64BB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584576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.7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11A81D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0F399A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C5B5EC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77000</w:t>
            </w:r>
          </w:p>
        </w:tc>
        <w:tc>
          <w:tcPr>
            <w:tcW w:w="938" w:type="dxa"/>
            <w:vAlign w:val="center"/>
          </w:tcPr>
          <w:p w14:paraId="584F1B4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</w:tr>
      <w:tr w:rsidR="006F1A0E" w:rsidRPr="006F1A0E" w14:paraId="4CE25140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CE33E38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7</w:t>
            </w:r>
            <w:r w:rsidRPr="006F1A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2" w:type="dxa"/>
            <w:vAlign w:val="center"/>
          </w:tcPr>
          <w:p w14:paraId="34D6E18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297DE2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7314DC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98201E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5B8F7AE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A6B633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C9E04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FAE504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D4A5BB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8ADE7B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29FBFC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58C529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34A226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E16D3A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CC2D91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A0FAB0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6225EE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F9E9E1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0000</w:t>
            </w:r>
          </w:p>
        </w:tc>
        <w:tc>
          <w:tcPr>
            <w:tcW w:w="938" w:type="dxa"/>
            <w:vAlign w:val="center"/>
          </w:tcPr>
          <w:p w14:paraId="7324266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6F1A0E" w:rsidRPr="006F1A0E" w14:paraId="4B7D7B66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153ECA1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6F1A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2" w:type="dxa"/>
            <w:vAlign w:val="center"/>
          </w:tcPr>
          <w:p w14:paraId="2BA990F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32A26B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31C516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06B161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773A282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0D23067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BB897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C94DD8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603CC0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AB6FAA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8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8BB289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6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F112B1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0AE92A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43C07B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E00365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93293E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4610A5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9D77EE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2000</w:t>
            </w:r>
          </w:p>
        </w:tc>
        <w:tc>
          <w:tcPr>
            <w:tcW w:w="938" w:type="dxa"/>
            <w:vAlign w:val="center"/>
          </w:tcPr>
          <w:p w14:paraId="7B2B698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</w:tr>
      <w:tr w:rsidR="006F1A0E" w:rsidRPr="006F1A0E" w14:paraId="438CEE0F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7F3D9FD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6F1A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2" w:type="dxa"/>
            <w:vAlign w:val="center"/>
          </w:tcPr>
          <w:p w14:paraId="50FE81E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ECA16D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9DC12F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AD0A98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84" w:type="dxa"/>
            <w:shd w:val="clear" w:color="auto" w:fill="auto"/>
            <w:noWrap/>
            <w:vAlign w:val="center"/>
          </w:tcPr>
          <w:p w14:paraId="4203ABE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14:paraId="21E6A84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D303E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248EF9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31D0CD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C824D6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DE126B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1971C5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D2695C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5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C4C2C1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14518F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2DACF89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F58898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2A094F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2000</w:t>
            </w:r>
          </w:p>
        </w:tc>
        <w:tc>
          <w:tcPr>
            <w:tcW w:w="938" w:type="dxa"/>
            <w:vAlign w:val="center"/>
          </w:tcPr>
          <w:p w14:paraId="157EFBC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</w:tr>
      <w:tr w:rsidR="006F1A0E" w:rsidRPr="006F1A0E" w14:paraId="76D6BC6F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10959237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42" w:type="dxa"/>
            <w:vAlign w:val="center"/>
          </w:tcPr>
          <w:p w14:paraId="5516F68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6CFBD1B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13A90FF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57D5DF94" w14:textId="77777777" w:rsidR="00E03944" w:rsidRPr="006F1A0E" w:rsidRDefault="00E03944" w:rsidP="00E039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84" w:type="dxa"/>
            <w:shd w:val="clear" w:color="auto" w:fill="auto"/>
            <w:noWrap/>
            <w:vAlign w:val="bottom"/>
          </w:tcPr>
          <w:p w14:paraId="42EF05B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66BBD66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1C6CA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10822B7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6CC9A541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0ED59D96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864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40B376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D59D8FE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AE648E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F88EFA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635F038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F1749C7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B763B2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11C8E5B2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95000</w:t>
            </w:r>
          </w:p>
        </w:tc>
        <w:tc>
          <w:tcPr>
            <w:tcW w:w="938" w:type="dxa"/>
            <w:vAlign w:val="bottom"/>
          </w:tcPr>
          <w:p w14:paraId="6320A7E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</w:tr>
      <w:tr w:rsidR="006F1A0E" w:rsidRPr="006F1A0E" w14:paraId="3B0CB3D9" w14:textId="77777777" w:rsidTr="001124EF">
        <w:trPr>
          <w:trHeight w:val="25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707D4E7" w14:textId="77777777" w:rsidR="00E03944" w:rsidRPr="006F1A0E" w:rsidRDefault="00E03944" w:rsidP="00E0394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42" w:type="dxa"/>
            <w:vAlign w:val="center"/>
          </w:tcPr>
          <w:p w14:paraId="727F6F0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1DD2E92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3F46A0C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1392F3EC" w14:textId="77777777" w:rsidR="00E03944" w:rsidRPr="006F1A0E" w:rsidRDefault="00E03944" w:rsidP="00E039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vAlign w:val="bottom"/>
          </w:tcPr>
          <w:p w14:paraId="07A4615B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48379183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D623F0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302D5D6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5764AFCD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89.9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4CB9299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00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67D185C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81C7C7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7DF51DF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D54A8CA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34244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03DBF98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900164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67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3631C54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1320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0C426C08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232000</w:t>
            </w:r>
          </w:p>
        </w:tc>
        <w:tc>
          <w:tcPr>
            <w:tcW w:w="938" w:type="dxa"/>
            <w:vAlign w:val="bottom"/>
          </w:tcPr>
          <w:p w14:paraId="6B371425" w14:textId="77777777" w:rsidR="00E03944" w:rsidRPr="006F1A0E" w:rsidRDefault="00E03944" w:rsidP="00E039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A0E"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</w:tr>
    </w:tbl>
    <w:p w14:paraId="715C4E97" w14:textId="77777777" w:rsidR="00177A57" w:rsidRPr="006F1A0E" w:rsidRDefault="005064B5" w:rsidP="00763460">
      <w:pPr>
        <w:spacing w:before="120" w:after="120"/>
        <w:ind w:left="-851" w:right="-171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6F1A0E">
        <w:rPr>
          <w:rFonts w:ascii="Times New Roman" w:hAnsi="Times New Roman" w:cs="Times New Roman"/>
          <w:sz w:val="16"/>
          <w:szCs w:val="16"/>
          <w:lang w:val="en-US"/>
        </w:rPr>
        <w:t>ICU: Intensive Care Unit; NIV: Non-invasive mechanical ventilation; IV: Invasive mechanical ventilation; CRP: C Reactive Protein; LDH: lactate dehydroge</w:t>
      </w:r>
      <w:r w:rsidR="008420DC" w:rsidRPr="006F1A0E">
        <w:rPr>
          <w:rFonts w:ascii="Times New Roman" w:hAnsi="Times New Roman" w:cs="Times New Roman"/>
          <w:sz w:val="16"/>
          <w:szCs w:val="16"/>
          <w:lang w:val="en-US"/>
        </w:rPr>
        <w:t>nase</w:t>
      </w:r>
      <w:r w:rsidRPr="006F1A0E">
        <w:rPr>
          <w:rFonts w:ascii="Times New Roman" w:hAnsi="Times New Roman" w:cs="Times New Roman"/>
          <w:sz w:val="16"/>
          <w:szCs w:val="16"/>
          <w:lang w:val="en-US"/>
        </w:rPr>
        <w:t>; CK: Creatin</w:t>
      </w:r>
      <w:r w:rsidR="00E642E3" w:rsidRPr="006F1A0E">
        <w:rPr>
          <w:rFonts w:ascii="Times New Roman" w:hAnsi="Times New Roman" w:cs="Times New Roman"/>
          <w:sz w:val="16"/>
          <w:szCs w:val="16"/>
          <w:lang w:val="en-US"/>
        </w:rPr>
        <w:t>e</w:t>
      </w:r>
      <w:r w:rsidRPr="006F1A0E">
        <w:rPr>
          <w:rFonts w:ascii="Times New Roman" w:hAnsi="Times New Roman" w:cs="Times New Roman"/>
          <w:sz w:val="16"/>
          <w:szCs w:val="16"/>
          <w:lang w:val="en-US"/>
        </w:rPr>
        <w:t xml:space="preserve"> ki</w:t>
      </w:r>
      <w:r w:rsidR="00D1197E" w:rsidRPr="006F1A0E">
        <w:rPr>
          <w:rFonts w:ascii="Times New Roman" w:hAnsi="Times New Roman" w:cs="Times New Roman"/>
          <w:sz w:val="16"/>
          <w:szCs w:val="16"/>
          <w:lang w:val="en-US"/>
        </w:rPr>
        <w:t>na</w:t>
      </w:r>
      <w:r w:rsidRPr="006F1A0E">
        <w:rPr>
          <w:rFonts w:ascii="Times New Roman" w:hAnsi="Times New Roman" w:cs="Times New Roman"/>
          <w:sz w:val="16"/>
          <w:szCs w:val="16"/>
          <w:lang w:val="en-US"/>
        </w:rPr>
        <w:t>se; IL-6: Interleukin-6</w:t>
      </w:r>
      <w:r w:rsidR="00336E56" w:rsidRPr="006F1A0E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8B6024" w:rsidRPr="006F1A0E">
        <w:rPr>
          <w:rFonts w:ascii="Times New Roman" w:hAnsi="Times New Roman" w:cs="Times New Roman"/>
          <w:sz w:val="16"/>
          <w:szCs w:val="16"/>
          <w:lang w:val="en-US"/>
        </w:rPr>
        <w:t>Und</w:t>
      </w:r>
      <w:r w:rsidR="00336E56" w:rsidRPr="006F1A0E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8B6024" w:rsidRPr="006F1A0E">
        <w:rPr>
          <w:rFonts w:ascii="Times New Roman" w:hAnsi="Times New Roman" w:cs="Times New Roman"/>
          <w:sz w:val="16"/>
          <w:szCs w:val="16"/>
          <w:lang w:val="en-US"/>
        </w:rPr>
        <w:t>Und</w:t>
      </w:r>
      <w:r w:rsidR="00336E56" w:rsidRPr="006F1A0E">
        <w:rPr>
          <w:rFonts w:ascii="Times New Roman" w:hAnsi="Times New Roman" w:cs="Times New Roman"/>
          <w:sz w:val="16"/>
          <w:szCs w:val="16"/>
          <w:lang w:val="en-US"/>
        </w:rPr>
        <w:t>etermined.</w:t>
      </w:r>
    </w:p>
    <w:sectPr w:rsidR="00177A57" w:rsidRPr="006F1A0E" w:rsidSect="00763460">
      <w:pgSz w:w="16838" w:h="11906" w:orient="landscape"/>
      <w:pgMar w:top="567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DE2"/>
    <w:rsid w:val="00002EB6"/>
    <w:rsid w:val="000059C7"/>
    <w:rsid w:val="000D3055"/>
    <w:rsid w:val="000E3A06"/>
    <w:rsid w:val="000F11D3"/>
    <w:rsid w:val="00112137"/>
    <w:rsid w:val="001124EF"/>
    <w:rsid w:val="00127BCD"/>
    <w:rsid w:val="001318EB"/>
    <w:rsid w:val="00170104"/>
    <w:rsid w:val="00177A57"/>
    <w:rsid w:val="001F02FC"/>
    <w:rsid w:val="00200E86"/>
    <w:rsid w:val="002128B1"/>
    <w:rsid w:val="002200FB"/>
    <w:rsid w:val="002459A5"/>
    <w:rsid w:val="00246F69"/>
    <w:rsid w:val="00260250"/>
    <w:rsid w:val="002815EB"/>
    <w:rsid w:val="002A7E75"/>
    <w:rsid w:val="002B35D1"/>
    <w:rsid w:val="002B7184"/>
    <w:rsid w:val="002D6494"/>
    <w:rsid w:val="002F3F91"/>
    <w:rsid w:val="00310301"/>
    <w:rsid w:val="0031062D"/>
    <w:rsid w:val="003317D7"/>
    <w:rsid w:val="003355C6"/>
    <w:rsid w:val="00336E56"/>
    <w:rsid w:val="00340715"/>
    <w:rsid w:val="00342B10"/>
    <w:rsid w:val="0034529B"/>
    <w:rsid w:val="003610A3"/>
    <w:rsid w:val="003921A7"/>
    <w:rsid w:val="00392ED4"/>
    <w:rsid w:val="003A67D5"/>
    <w:rsid w:val="003F0752"/>
    <w:rsid w:val="00405BF8"/>
    <w:rsid w:val="00444C10"/>
    <w:rsid w:val="00483B95"/>
    <w:rsid w:val="00485CD8"/>
    <w:rsid w:val="004E2EE6"/>
    <w:rsid w:val="004E3CB5"/>
    <w:rsid w:val="005064B5"/>
    <w:rsid w:val="005115D7"/>
    <w:rsid w:val="00523C92"/>
    <w:rsid w:val="00525AF4"/>
    <w:rsid w:val="00535490"/>
    <w:rsid w:val="00552907"/>
    <w:rsid w:val="00595C98"/>
    <w:rsid w:val="005B6207"/>
    <w:rsid w:val="005D4BE8"/>
    <w:rsid w:val="005E216E"/>
    <w:rsid w:val="005E5BDD"/>
    <w:rsid w:val="00623ABD"/>
    <w:rsid w:val="00636689"/>
    <w:rsid w:val="00651D9A"/>
    <w:rsid w:val="006817AF"/>
    <w:rsid w:val="006B16F5"/>
    <w:rsid w:val="006B46B0"/>
    <w:rsid w:val="006B7F08"/>
    <w:rsid w:val="006C1422"/>
    <w:rsid w:val="006E56BE"/>
    <w:rsid w:val="006F1A0E"/>
    <w:rsid w:val="006F4B43"/>
    <w:rsid w:val="006F7A83"/>
    <w:rsid w:val="00725ED3"/>
    <w:rsid w:val="00736EEF"/>
    <w:rsid w:val="00751EB4"/>
    <w:rsid w:val="00763460"/>
    <w:rsid w:val="00775255"/>
    <w:rsid w:val="007B13F3"/>
    <w:rsid w:val="007F5649"/>
    <w:rsid w:val="00823FC2"/>
    <w:rsid w:val="008345C2"/>
    <w:rsid w:val="008420DC"/>
    <w:rsid w:val="00861E7F"/>
    <w:rsid w:val="008853D4"/>
    <w:rsid w:val="008B6024"/>
    <w:rsid w:val="009D0F49"/>
    <w:rsid w:val="009F5DE2"/>
    <w:rsid w:val="00A22433"/>
    <w:rsid w:val="00A234A6"/>
    <w:rsid w:val="00A435BA"/>
    <w:rsid w:val="00A903BC"/>
    <w:rsid w:val="00AA4843"/>
    <w:rsid w:val="00AC1774"/>
    <w:rsid w:val="00B1235F"/>
    <w:rsid w:val="00B16DA5"/>
    <w:rsid w:val="00B554E3"/>
    <w:rsid w:val="00B7503D"/>
    <w:rsid w:val="00B761D5"/>
    <w:rsid w:val="00BB729E"/>
    <w:rsid w:val="00BC03D8"/>
    <w:rsid w:val="00BD1E26"/>
    <w:rsid w:val="00BD530B"/>
    <w:rsid w:val="00BE3B00"/>
    <w:rsid w:val="00C22015"/>
    <w:rsid w:val="00C77B63"/>
    <w:rsid w:val="00CA795B"/>
    <w:rsid w:val="00CB3521"/>
    <w:rsid w:val="00CC4F56"/>
    <w:rsid w:val="00CD42FF"/>
    <w:rsid w:val="00D1197E"/>
    <w:rsid w:val="00D1242F"/>
    <w:rsid w:val="00D432EE"/>
    <w:rsid w:val="00D6232B"/>
    <w:rsid w:val="00E0320A"/>
    <w:rsid w:val="00E03944"/>
    <w:rsid w:val="00E04067"/>
    <w:rsid w:val="00E642E3"/>
    <w:rsid w:val="00F237B4"/>
    <w:rsid w:val="00F24F3C"/>
    <w:rsid w:val="00F5704E"/>
    <w:rsid w:val="00F730CD"/>
    <w:rsid w:val="00F9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CF6C0"/>
  <w15:chartTrackingRefBased/>
  <w15:docId w15:val="{2D5EDA47-0BCD-4599-B516-678ED564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F5DE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F5DE2"/>
    <w:rPr>
      <w:color w:val="800080"/>
      <w:u w:val="single"/>
    </w:rPr>
  </w:style>
  <w:style w:type="paragraph" w:customStyle="1" w:styleId="msonormal0">
    <w:name w:val="msonormal"/>
    <w:basedOn w:val="Normal"/>
    <w:rsid w:val="009F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4">
    <w:name w:val="xl64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5">
    <w:name w:val="xl65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7">
    <w:name w:val="xl67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0">
    <w:name w:val="xl70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07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07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A8616-9101-4DF0-A252-3E0A7899E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20</Words>
  <Characters>7266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Coiras</dc:creator>
  <cp:keywords/>
  <dc:description/>
  <cp:lastModifiedBy>Maria Teresa Coiras Lopez</cp:lastModifiedBy>
  <cp:revision>3</cp:revision>
  <dcterms:created xsi:type="dcterms:W3CDTF">2021-08-25T14:47:00Z</dcterms:created>
  <dcterms:modified xsi:type="dcterms:W3CDTF">2021-09-10T09:34:00Z</dcterms:modified>
</cp:coreProperties>
</file>